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2A873" w14:textId="4DEFCB2A" w:rsidR="009E5F26" w:rsidRPr="00F233C0" w:rsidRDefault="009E5F26" w:rsidP="009E5F26">
      <w:pPr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F233C0">
        <w:rPr>
          <w:rFonts w:ascii="Arial" w:eastAsia="Arial" w:hAnsi="Arial" w:cs="Arial"/>
          <w:b/>
          <w:bCs/>
          <w:sz w:val="20"/>
          <w:szCs w:val="20"/>
        </w:rPr>
        <w:t>Supplementary Figures</w:t>
      </w:r>
      <w:r w:rsidR="00D105A7" w:rsidRPr="00F233C0">
        <w:rPr>
          <w:rFonts w:ascii="Arial" w:eastAsia="Arial" w:hAnsi="Arial" w:cs="Arial"/>
          <w:b/>
          <w:bCs/>
          <w:sz w:val="20"/>
          <w:szCs w:val="20"/>
        </w:rPr>
        <w:t xml:space="preserve"> and Tables</w:t>
      </w:r>
    </w:p>
    <w:p w14:paraId="1454F190" w14:textId="35FD181A" w:rsidR="009E5F26" w:rsidRDefault="009E5F26" w:rsidP="009E5F26">
      <w:pPr>
        <w:jc w:val="both"/>
        <w:rPr>
          <w:rFonts w:ascii="Arial" w:eastAsia="Arial" w:hAnsi="Arial" w:cs="Arial"/>
        </w:rPr>
      </w:pPr>
      <w:r w:rsidRPr="00F118D6">
        <w:rPr>
          <w:rFonts w:ascii="Arial" w:eastAsia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B465DF" wp14:editId="35B4E1D9">
                <wp:simplePos x="0" y="0"/>
                <wp:positionH relativeFrom="margin">
                  <wp:align>right</wp:align>
                </wp:positionH>
                <wp:positionV relativeFrom="paragraph">
                  <wp:posOffset>1915160</wp:posOffset>
                </wp:positionV>
                <wp:extent cx="5943600" cy="1404620"/>
                <wp:effectExtent l="0" t="0" r="0" b="0"/>
                <wp:wrapSquare wrapText="bothSides"/>
                <wp:docPr id="12150341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CED97" w14:textId="77777777" w:rsidR="004960F4" w:rsidRDefault="004960F4" w:rsidP="004960F4">
                            <w:pPr>
                              <w:jc w:val="both"/>
                              <w:rPr>
                                <w:rFonts w:ascii="Arial" w:eastAsia="Arial" w:hAnsi="Arial" w:cs="Arial"/>
                              </w:rPr>
                            </w:pPr>
                            <w:r w:rsidRPr="00887D2C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S</w:t>
                            </w:r>
                            <w:r w:rsidRPr="00887D2C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1: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D</w:t>
                            </w:r>
                            <w:r w:rsidRPr="00887D2C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river gene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mutation status reflected by</w:t>
                            </w:r>
                            <w:r w:rsidRPr="00887D2C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g</w:t>
                            </w:r>
                            <w:r w:rsidRPr="00887D2C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enomic aberration signature scores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(a-f) Boxplots showing s</w:t>
                            </w:r>
                            <w:r w:rsidRPr="00F259BF">
                              <w:rPr>
                                <w:rFonts w:ascii="Arial" w:eastAsia="Arial" w:hAnsi="Arial" w:cs="Arial"/>
                              </w:rPr>
                              <w:t>ignature scores derived from TP53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-Mut</w:t>
                            </w:r>
                            <w:r w:rsidRPr="00F259BF">
                              <w:rPr>
                                <w:rFonts w:ascii="Arial" w:eastAsia="Arial" w:hAnsi="Arial" w:cs="Arial"/>
                              </w:rPr>
                              <w:t>, EGFR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-Mut</w:t>
                            </w:r>
                            <w:r w:rsidRPr="00F259BF">
                              <w:rPr>
                                <w:rFonts w:ascii="Arial" w:eastAsia="Arial" w:hAnsi="Arial" w:cs="Arial"/>
                              </w:rPr>
                              <w:t>, KRAS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-Mut, S</w:t>
                            </w:r>
                            <w:r w:rsidRPr="00F259BF">
                              <w:rPr>
                                <w:rFonts w:ascii="Arial" w:eastAsia="Arial" w:hAnsi="Arial" w:cs="Arial"/>
                              </w:rPr>
                              <w:t>TK11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-Mut, SETBP1-Mut, and NF1-Mut </w:t>
                            </w:r>
                            <w:r w:rsidRPr="00F259BF">
                              <w:rPr>
                                <w:rFonts w:ascii="Arial" w:eastAsia="Arial" w:hAnsi="Arial" w:cs="Arial"/>
                              </w:rPr>
                              <w:t xml:space="preserve">(from left to right) in the TRACERx dataset,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categorized by</w:t>
                            </w:r>
                            <w:r w:rsidRPr="00F259BF">
                              <w:rPr>
                                <w:rFonts w:ascii="Arial" w:eastAsia="Arial" w:hAnsi="Arial" w:cs="Arial"/>
                              </w:rPr>
                              <w:t xml:space="preserve"> driver mutations (D), non-driver mutations (ND), and wild-type (WT)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Driver mutation scores are significantly higher than wild type except for SETBP1 and NF1. However, non-driver mutation samples show significantly elevated scores compared to wild type in SETBP1.  Sample sizes for each group are shown below the boxplots. Statistical significance is denoted by the p-values above each comparison. </w:t>
                            </w:r>
                            <w:r w:rsidRPr="00F259BF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</w:p>
                          <w:p w14:paraId="2D1945CB" w14:textId="7660686A" w:rsidR="009E5F26" w:rsidRDefault="009E5F26" w:rsidP="009E5F26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AB465D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6.8pt;margin-top:150.8pt;width:468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GE9DgIAAPcDAAAOAAAAZHJzL2Uyb0RvYy54bWysU9tu2zAMfR+wfxD0vtjJkqwx4hRdugwD&#10;ugvQ7QNkWY6FyaJGKbGzrx8lp2nQvQ3Tg0CK1BF5eLS+HTrDjgq9Blvy6STnTFkJtbb7kv/4vntz&#10;w5kPwtbCgFUlPynPbzevX617V6gZtGBqhYxArC96V/I2BFdkmZet6oSfgFOWgg1gJwK5uM9qFD2h&#10;dyab5fky6wFrhyCV93R6Pwb5JuE3jZLha9N4FZgpOdUW0o5pr+Kebdai2KNwrZbnMsQ/VNEJbenR&#10;C9S9CIIdUP8F1WmJ4KEJEwldBk2jpUo9UDfT/EU3j61wKvVC5Hh3ocn/P1j55fjoviELw3sYaICp&#10;Ce8eQP70zMK2FXav7hChb5Wo6eFppCzrnS/OVyPVvvARpOo/Q01DFocACWhosIusUJ+M0GkApwvp&#10;aghM0uFiNX+7zCkkKTad5/PlLI0lE8XTdYc+fFTQsWiUHGmqCV4cH3yI5YjiKSW+5sHoeqeNSQ7u&#10;q61BdhSkgF1aqYMXacayvuSrxWyRkC3E+0kcnQ6kUKO7kt/kcY2aiXR8sHVKCUKb0aZKjD3zEykZ&#10;yQlDNVBi5KmC+kRMIYxKpJ9DRgv4m7OeVFhy/+sgUHFmPlliezWdz6NskzNfvCNqGF5HquuIsJKg&#10;Sh44G81tSFJPPLg7mspOJ76eKznXSupKNJ5/QpTvtZ+ynv/r5g8AAAD//wMAUEsDBBQABgAIAAAA&#10;IQDdGVfT3gAAAAgBAAAPAAAAZHJzL2Rvd25yZXYueG1sTI/BTsMwEETvSPyDtUjcqNNUjdo0TlVR&#10;ceGAREGCoxs7cYS9tmw3DX/PcoLj7Kxm3jT72Vk26ZhGjwKWiwKYxs6rEQcB729PDxtgKUtU0nrU&#10;Ar51gn17e9PIWvkrvurplAdGIZhqKcDkHGrOU2e0k2nhg0byeh+dzCTjwFWUVwp3lpdFUXEnR6QG&#10;I4N+NLr7Ol2cgA9nRnWML5+9stPxuT+swxyDEPd382EHLOs5/z3DLz6hQ0tMZ39BlZgVQEOygFWx&#10;rICRvV1VdDkLWJflBnjb8P8D2h8AAAD//wMAUEsBAi0AFAAGAAgAAAAhALaDOJL+AAAA4QEAABMA&#10;AAAAAAAAAAAAAAAAAAAAAFtDb250ZW50X1R5cGVzXS54bWxQSwECLQAUAAYACAAAACEAOP0h/9YA&#10;AACUAQAACwAAAAAAAAAAAAAAAAAvAQAAX3JlbHMvLnJlbHNQSwECLQAUAAYACAAAACEA9KBhPQ4C&#10;AAD3AwAADgAAAAAAAAAAAAAAAAAuAgAAZHJzL2Uyb0RvYy54bWxQSwECLQAUAAYACAAAACEA3RlX&#10;094AAAAIAQAADwAAAAAAAAAAAAAAAABoBAAAZHJzL2Rvd25yZXYueG1sUEsFBgAAAAAEAAQA8wAA&#10;AHMFAAAAAA==&#10;" stroked="f">
                <v:textbox style="mso-fit-shape-to-text:t">
                  <w:txbxContent>
                    <w:p w14:paraId="15DCED97" w14:textId="77777777" w:rsidR="004960F4" w:rsidRDefault="004960F4" w:rsidP="004960F4">
                      <w:pPr>
                        <w:jc w:val="both"/>
                        <w:rPr>
                          <w:rFonts w:ascii="Arial" w:eastAsia="Arial" w:hAnsi="Arial" w:cs="Arial"/>
                        </w:rPr>
                      </w:pPr>
                      <w:r w:rsidRPr="00887D2C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S</w:t>
                      </w:r>
                      <w:r w:rsidRPr="00887D2C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1: 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D</w:t>
                      </w:r>
                      <w:r w:rsidRPr="00887D2C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river gene 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mutation status reflected by</w:t>
                      </w:r>
                      <w:r w:rsidRPr="00887D2C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g</w:t>
                      </w:r>
                      <w:r w:rsidRPr="00887D2C">
                        <w:rPr>
                          <w:rFonts w:ascii="Arial" w:eastAsia="Arial" w:hAnsi="Arial" w:cs="Arial"/>
                          <w:b/>
                          <w:bCs/>
                        </w:rPr>
                        <w:t>enomic aberration signature scores.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 (a-f) Boxplots showing s</w:t>
                      </w:r>
                      <w:r w:rsidRPr="00F259BF">
                        <w:rPr>
                          <w:rFonts w:ascii="Arial" w:eastAsia="Arial" w:hAnsi="Arial" w:cs="Arial"/>
                        </w:rPr>
                        <w:t>ignature scores derived from TP53</w:t>
                      </w:r>
                      <w:r>
                        <w:rPr>
                          <w:rFonts w:ascii="Arial" w:eastAsia="Arial" w:hAnsi="Arial" w:cs="Arial"/>
                        </w:rPr>
                        <w:t>-Mut</w:t>
                      </w:r>
                      <w:r w:rsidRPr="00F259BF">
                        <w:rPr>
                          <w:rFonts w:ascii="Arial" w:eastAsia="Arial" w:hAnsi="Arial" w:cs="Arial"/>
                        </w:rPr>
                        <w:t>, EGFR</w:t>
                      </w:r>
                      <w:r>
                        <w:rPr>
                          <w:rFonts w:ascii="Arial" w:eastAsia="Arial" w:hAnsi="Arial" w:cs="Arial"/>
                        </w:rPr>
                        <w:t>-Mut</w:t>
                      </w:r>
                      <w:r w:rsidRPr="00F259BF">
                        <w:rPr>
                          <w:rFonts w:ascii="Arial" w:eastAsia="Arial" w:hAnsi="Arial" w:cs="Arial"/>
                        </w:rPr>
                        <w:t>, KRAS</w:t>
                      </w:r>
                      <w:r>
                        <w:rPr>
                          <w:rFonts w:ascii="Arial" w:eastAsia="Arial" w:hAnsi="Arial" w:cs="Arial"/>
                        </w:rPr>
                        <w:t>-Mut, S</w:t>
                      </w:r>
                      <w:r w:rsidRPr="00F259BF">
                        <w:rPr>
                          <w:rFonts w:ascii="Arial" w:eastAsia="Arial" w:hAnsi="Arial" w:cs="Arial"/>
                        </w:rPr>
                        <w:t>TK11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-Mut, SETBP1-Mut, and NF1-Mut </w:t>
                      </w:r>
                      <w:r w:rsidRPr="00F259BF">
                        <w:rPr>
                          <w:rFonts w:ascii="Arial" w:eastAsia="Arial" w:hAnsi="Arial" w:cs="Arial"/>
                        </w:rPr>
                        <w:t xml:space="preserve">(from left to right) in the TRACERx dataset, </w:t>
                      </w:r>
                      <w:r>
                        <w:rPr>
                          <w:rFonts w:ascii="Arial" w:eastAsia="Arial" w:hAnsi="Arial" w:cs="Arial"/>
                        </w:rPr>
                        <w:t>categorized by</w:t>
                      </w:r>
                      <w:r w:rsidRPr="00F259BF">
                        <w:rPr>
                          <w:rFonts w:ascii="Arial" w:eastAsia="Arial" w:hAnsi="Arial" w:cs="Arial"/>
                        </w:rPr>
                        <w:t xml:space="preserve"> driver mutations (D), non-driver mutations (ND), and wild-type (WT).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 Driver mutation scores are significantly higher than wild type except for SETBP1 and NF1. However, non-driver mutation samples show significantly elevated scores compared to wild type in SETBP1.  Sample sizes for each group are shown below the boxplots. Statistical significance is denoted by the p-values above each comparison. </w:t>
                      </w:r>
                      <w:r w:rsidRPr="00F259BF">
                        <w:rPr>
                          <w:rFonts w:ascii="Arial" w:eastAsia="Arial" w:hAnsi="Arial" w:cs="Arial"/>
                        </w:rPr>
                        <w:t xml:space="preserve"> </w:t>
                      </w:r>
                    </w:p>
                    <w:p w14:paraId="2D1945CB" w14:textId="7660686A" w:rsidR="009E5F26" w:rsidRDefault="009E5F26" w:rsidP="009E5F26">
                      <w:pPr>
                        <w:jc w:val="both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52FE0">
        <w:rPr>
          <w:rFonts w:ascii="Arial" w:eastAsia="Arial" w:hAnsi="Arial" w:cs="Arial"/>
          <w:noProof/>
        </w:rPr>
        <w:drawing>
          <wp:inline distT="0" distB="0" distL="0" distR="0" wp14:anchorId="49925C16" wp14:editId="2A04DFF0">
            <wp:extent cx="5943600" cy="1650365"/>
            <wp:effectExtent l="0" t="0" r="0" b="6985"/>
            <wp:docPr id="720198931" name="Picture 5" descr="A diagram of a variety of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198931" name="Picture 5" descr="A diagram of a variety of colored box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3D41E" w14:textId="77777777" w:rsidR="009E5F26" w:rsidRDefault="009E5F26" w:rsidP="009E5F26">
      <w:pPr>
        <w:jc w:val="both"/>
        <w:rPr>
          <w:rFonts w:ascii="Arial" w:eastAsia="Arial" w:hAnsi="Arial" w:cs="Arial"/>
        </w:rPr>
      </w:pPr>
    </w:p>
    <w:p w14:paraId="08AD3C39" w14:textId="77777777" w:rsidR="009E5F26" w:rsidRDefault="009E5F26" w:rsidP="009E5F26">
      <w:pPr>
        <w:jc w:val="both"/>
        <w:rPr>
          <w:rFonts w:ascii="Arial" w:eastAsia="Arial" w:hAnsi="Arial" w:cs="Arial"/>
        </w:rPr>
      </w:pPr>
    </w:p>
    <w:p w14:paraId="2832F677" w14:textId="77777777" w:rsidR="003517DB" w:rsidRDefault="003517DB" w:rsidP="009E5F26">
      <w:pPr>
        <w:jc w:val="both"/>
        <w:rPr>
          <w:rFonts w:ascii="Arial" w:eastAsia="Arial" w:hAnsi="Arial" w:cs="Arial"/>
        </w:rPr>
      </w:pPr>
    </w:p>
    <w:p w14:paraId="3A4F3A0D" w14:textId="77777777" w:rsidR="003517DB" w:rsidRDefault="003517DB" w:rsidP="009E5F26">
      <w:pPr>
        <w:jc w:val="both"/>
        <w:rPr>
          <w:rFonts w:ascii="Arial" w:eastAsia="Arial" w:hAnsi="Arial" w:cs="Arial"/>
        </w:rPr>
      </w:pPr>
    </w:p>
    <w:p w14:paraId="78EC0875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120D61B9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266ABB5E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67A2D1B9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6C549878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046A33E0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7954CAA6" w14:textId="725B37B6" w:rsidR="009E5F26" w:rsidRDefault="00752FE0" w:rsidP="009E5F26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307546B7" wp14:editId="37C8B642">
            <wp:extent cx="1807464" cy="1670304"/>
            <wp:effectExtent l="0" t="0" r="2540" b="6350"/>
            <wp:docPr id="1579587662" name="Picture 6" descr="A graph of a hazard ratio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587662" name="Picture 6" descr="A graph of a hazard ratio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7464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F3DF0" w14:textId="77777777" w:rsidR="009E5F26" w:rsidRDefault="009E5F26" w:rsidP="009E5F26">
      <w:pPr>
        <w:jc w:val="center"/>
        <w:rPr>
          <w:rFonts w:ascii="Arial" w:eastAsia="Arial" w:hAnsi="Arial" w:cs="Arial"/>
        </w:rPr>
      </w:pPr>
      <w:r w:rsidRPr="00F118D6">
        <w:rPr>
          <w:rFonts w:ascii="Arial" w:eastAsia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880B396" wp14:editId="0C7661C7">
                <wp:simplePos x="0" y="0"/>
                <wp:positionH relativeFrom="column">
                  <wp:posOffset>33655</wp:posOffset>
                </wp:positionH>
                <wp:positionV relativeFrom="paragraph">
                  <wp:posOffset>184150</wp:posOffset>
                </wp:positionV>
                <wp:extent cx="5854700" cy="1404620"/>
                <wp:effectExtent l="0" t="0" r="0" b="0"/>
                <wp:wrapSquare wrapText="bothSides"/>
                <wp:docPr id="17613891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4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3333C" w14:textId="77777777" w:rsidR="00D20983" w:rsidRDefault="00D20983" w:rsidP="00D20983">
                            <w:pPr>
                              <w:jc w:val="both"/>
                              <w:rPr>
                                <w:rFonts w:ascii="Arial" w:eastAsia="Arial" w:hAnsi="Arial" w:cs="Arial"/>
                              </w:rPr>
                            </w:pPr>
                            <w:r w:rsidRPr="00887D2C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S</w:t>
                            </w:r>
                            <w:r w:rsidRPr="00887D2C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2: The prognosis of genomic aberrations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-</w:t>
                            </w:r>
                            <w:r w:rsidRPr="00887D2C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derived signatures in lung cancer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(a) </w:t>
                            </w:r>
                            <w:r w:rsidRPr="007F73A2">
                              <w:rPr>
                                <w:rFonts w:ascii="Arial" w:eastAsia="Arial" w:hAnsi="Arial" w:cs="Arial"/>
                              </w:rPr>
                              <w:t xml:space="preserve">Volcano plot showing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the association of each </w:t>
                            </w:r>
                            <w:r w:rsidRPr="007F73A2">
                              <w:rPr>
                                <w:rFonts w:ascii="Arial" w:eastAsia="Arial" w:hAnsi="Arial" w:cs="Arial"/>
                              </w:rPr>
                              <w:t>gene signatures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with prognosis</w:t>
                            </w:r>
                            <w:r w:rsidRPr="007F73A2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after adjusting for age, gender, and tumor stage using multivariable Cox regression model. </w:t>
                            </w:r>
                          </w:p>
                          <w:p w14:paraId="70467CA8" w14:textId="2E25971E" w:rsidR="009E5F26" w:rsidRDefault="009E5F26" w:rsidP="009E5F26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80B396" id="_x0000_s1027" type="#_x0000_t202" style="position:absolute;left:0;text-align:left;margin-left:2.65pt;margin-top:14.5pt;width:461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qOdEAIAAP4DAAAOAAAAZHJzL2Uyb0RvYy54bWysk9uO2yAQhu8r9R0Q942dKNmDFWe1zTZV&#10;pe1B2vYBMMYxKmboQGKnT98Be7PR9q6qLxB44Gfmm5/13dAZdlToNdiSz2c5Z8pKqLXdl/zH9927&#10;G858ELYWBqwq+Ul5frd5+2bdu0ItoAVTK2QkYn3Ru5K3Ibgiy7xsVSf8DJyyFGwAOxFoifusRtGT&#10;emeyRZ5fZT1g7RCk8p7+PoxBvkn6TaNk+No0XgVmSk65hTRiGqs4Zpu1KPYoXKvllIb4hyw6oS1d&#10;epZ6EEGwA+q/pDotETw0YSahy6BptFSpBqpmnr+q5qkVTqVaCI53Z0z+/8nKL8cn9w1ZGN7DQA1M&#10;RXj3CPKnZxa2rbB7dY8IfatETRfPI7Ksd76YjkbUvvBRpOo/Q01NFocASWhosItUqE5G6tSA0xm6&#10;GgKT9HN1s1pe5xSSFJsv8+XVIrUlE8XzcYc+fFTQsTgpOVJXk7w4PvoQ0xHF85Z4mwej6502Ji1w&#10;X20NsqMgB+zSlyp4tc1Y1pf8drVYJWUL8XwyR6cDOdToruQ3efxGz0QcH2ydtgShzTinTIyd+EQk&#10;I5wwVAPT9QQv4qqgPhEwhNGQ9IBo0gL+5qwnM5bc/zoIVJyZT5ag386Xy+jetFiurokQw8tIdRkR&#10;VpJUyQNn43QbkuMTDndPzdnphO0lkyllMlmiOT2I6OLLddr18mw3fwAAAP//AwBQSwMEFAAGAAgA&#10;AAAhAAL2W6vcAAAACAEAAA8AAABkcnMvZG93bnJldi54bWxMj8FOwzAQRO9I/IO1SNyoQ1CAhjhV&#10;RcWFAxIFCY5uvIkj4rVlu2n4e5YTHHdmNPum2SxuEjPGNHpScL0qQCB13ow0KHh/e7q6B5GyJqMn&#10;T6jgGxNs2vOzRtfGn+gV530eBJdQqrUCm3OopUydRafTygck9nofnc58xkGaqE9c7iZZFsWtdHok&#10;/mB1wEeL3df+6BR8ODuaXXz57M007577bRWWGJS6vFi2DyAyLvkvDL/4jA4tMx38kUwSk4LqhoMK&#10;yjUvYntd3rFwYKEqSpBtI/8PaH8AAAD//wMAUEsBAi0AFAAGAAgAAAAhALaDOJL+AAAA4QEAABMA&#10;AAAAAAAAAAAAAAAAAAAAAFtDb250ZW50X1R5cGVzXS54bWxQSwECLQAUAAYACAAAACEAOP0h/9YA&#10;AACUAQAACwAAAAAAAAAAAAAAAAAvAQAAX3JlbHMvLnJlbHNQSwECLQAUAAYACAAAACEAU2ajnRAC&#10;AAD+AwAADgAAAAAAAAAAAAAAAAAuAgAAZHJzL2Uyb0RvYy54bWxQSwECLQAUAAYACAAAACEAAvZb&#10;q9wAAAAIAQAADwAAAAAAAAAAAAAAAABqBAAAZHJzL2Rvd25yZXYueG1sUEsFBgAAAAAEAAQA8wAA&#10;AHMFAAAAAA==&#10;" stroked="f">
                <v:textbox style="mso-fit-shape-to-text:t">
                  <w:txbxContent>
                    <w:p w14:paraId="0A93333C" w14:textId="77777777" w:rsidR="00D20983" w:rsidRDefault="00D20983" w:rsidP="00D20983">
                      <w:pPr>
                        <w:jc w:val="both"/>
                        <w:rPr>
                          <w:rFonts w:ascii="Arial" w:eastAsia="Arial" w:hAnsi="Arial" w:cs="Arial"/>
                        </w:rPr>
                      </w:pPr>
                      <w:r w:rsidRPr="00887D2C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S</w:t>
                      </w:r>
                      <w:r w:rsidRPr="00887D2C">
                        <w:rPr>
                          <w:rFonts w:ascii="Arial" w:eastAsia="Arial" w:hAnsi="Arial" w:cs="Arial"/>
                          <w:b/>
                          <w:bCs/>
                        </w:rPr>
                        <w:t>2: The prognosis of genomic aberrations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-</w:t>
                      </w:r>
                      <w:r w:rsidRPr="00887D2C">
                        <w:rPr>
                          <w:rFonts w:ascii="Arial" w:eastAsia="Arial" w:hAnsi="Arial" w:cs="Arial"/>
                          <w:b/>
                          <w:bCs/>
                        </w:rPr>
                        <w:t>derived signatures in lung cancer.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 (a) </w:t>
                      </w:r>
                      <w:r w:rsidRPr="007F73A2">
                        <w:rPr>
                          <w:rFonts w:ascii="Arial" w:eastAsia="Arial" w:hAnsi="Arial" w:cs="Arial"/>
                        </w:rPr>
                        <w:t xml:space="preserve">Volcano plot showing 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the association of each </w:t>
                      </w:r>
                      <w:r w:rsidRPr="007F73A2">
                        <w:rPr>
                          <w:rFonts w:ascii="Arial" w:eastAsia="Arial" w:hAnsi="Arial" w:cs="Arial"/>
                        </w:rPr>
                        <w:t>gene signatures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 with prognosis</w:t>
                      </w:r>
                      <w:r w:rsidRPr="007F73A2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after adjusting for age, gender, and tumor stage using multivariable Cox regression model. </w:t>
                      </w:r>
                    </w:p>
                    <w:p w14:paraId="70467CA8" w14:textId="2E25971E" w:rsidR="009E5F26" w:rsidRDefault="009E5F26" w:rsidP="009E5F26">
                      <w:pPr>
                        <w:jc w:val="both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27EEF0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7C06435A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1752CF8E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5EF137CD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66F69CAC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1DE54D3A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00D05C47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5470B7BB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034553A9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15A7275B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489D80F0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5D684E7A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05978F9E" w14:textId="77777777" w:rsidR="009E5F26" w:rsidRDefault="009E5F26" w:rsidP="009E5F26">
      <w:pPr>
        <w:jc w:val="both"/>
        <w:rPr>
          <w:rFonts w:ascii="Arial" w:eastAsia="Arial" w:hAnsi="Arial" w:cs="Arial"/>
          <w:noProof/>
        </w:rPr>
      </w:pPr>
    </w:p>
    <w:p w14:paraId="226D4617" w14:textId="0EE92587" w:rsidR="009E5F26" w:rsidRDefault="009E5F26" w:rsidP="009E5F26">
      <w:pPr>
        <w:jc w:val="center"/>
        <w:rPr>
          <w:rFonts w:ascii="Arial" w:eastAsia="Arial" w:hAnsi="Arial" w:cs="Arial"/>
        </w:rPr>
      </w:pPr>
      <w:r w:rsidRPr="0081582F">
        <w:rPr>
          <w:rFonts w:ascii="Arial" w:eastAsia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491D26E" wp14:editId="59429635">
                <wp:simplePos x="0" y="0"/>
                <wp:positionH relativeFrom="margin">
                  <wp:align>right</wp:align>
                </wp:positionH>
                <wp:positionV relativeFrom="paragraph">
                  <wp:posOffset>2620010</wp:posOffset>
                </wp:positionV>
                <wp:extent cx="5916295" cy="1404620"/>
                <wp:effectExtent l="0" t="0" r="8255" b="0"/>
                <wp:wrapSquare wrapText="bothSides"/>
                <wp:docPr id="5877921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62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95AC27" w14:textId="77777777" w:rsidR="005209D2" w:rsidRDefault="005209D2" w:rsidP="005209D2">
                            <w:pPr>
                              <w:jc w:val="both"/>
                              <w:rPr>
                                <w:rFonts w:ascii="Arial" w:eastAsia="Arial" w:hAnsi="Arial" w:cs="Arial"/>
                              </w:rPr>
                            </w:pPr>
                            <w:r w:rsidRPr="00C03F8C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S</w:t>
                            </w:r>
                            <w:r w:rsidRPr="00074219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upplementary Figure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S</w:t>
                            </w:r>
                            <w:r w:rsidRPr="00074219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3: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 w:rsidRPr="00074219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The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treatment response</w:t>
                            </w:r>
                            <w:r w:rsidRPr="00074219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 prediction performance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(a) 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 xml:space="preserve">ROC curve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showing the predictive performance of MYC-Amp and RAC1-Amp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 xml:space="preserve"> signature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s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 xml:space="preserve"> as predict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or factors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for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 xml:space="preserve"> chemotherapy response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. (b) 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 xml:space="preserve">ROC curve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exhibiting TP53-Mut and ELK4-Amp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 xml:space="preserve"> signature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s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in predicting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immunotherapy </w:t>
                            </w:r>
                            <w:r w:rsidRPr="00D85D62">
                              <w:rPr>
                                <w:rFonts w:ascii="Arial" w:eastAsia="Arial" w:hAnsi="Arial" w:cs="Arial"/>
                              </w:rPr>
                              <w:t>response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. (c) Scatter plot displaying no significant correlation of AUC values between chemotherapy response and immune therapy response predictions for each signature.</w:t>
                            </w:r>
                          </w:p>
                          <w:p w14:paraId="53C84FAF" w14:textId="2FA01222" w:rsidR="009E5F26" w:rsidRDefault="009E5F26" w:rsidP="009E5F26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91D26E" id="_x0000_s1028" type="#_x0000_t202" style="position:absolute;left:0;text-align:left;margin-left:414.65pt;margin-top:206.3pt;width:465.8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DXvEwIAAP4DAAAOAAAAZHJzL2Uyb0RvYy54bWysk92O2yAQhe8r9R0Q941/lKQbK2S1zTZV&#10;pe220rYPgDGOUTFDgcROn74Dzmaj7V1VXyDwwGHmm8P6duw1OUrnFRhGi1lOiTQCGmX2jP74vnt3&#10;Q4kP3DRcg5GMnqSnt5u3b9aDrWQJHehGOoIixleDZbQLwVZZ5kUne+5nYKXBYAuu5wGXbp81jg+o&#10;3uuszPNlNoBrrAMhvce/91OQbpJ+20oRvratl4FoRjG3kEaXxjqO2WbNq73jtlPinAb/hyx6rgxe&#10;epG654GTg1N/SfVKOPDQhpmAPoO2VUKmGrCaIn9VzVPHrUy1IBxvL5j8/5MVj8cn+82RMH6AERuY&#10;ivD2AcRPTwxsO2728s45GDrJG7y4iMiywfrqfDSi9pWPIvXwBRpsMj8ESEJj6/pIBeskqI4NOF2g&#10;yzEQgT8Xq2JZrhaUCIwV83y+LFNbMl49H7fOh08SehInjDrsapLnxwcfYjq8et4Sb/OgVbNTWqeF&#10;29db7ciRowN26UsVvNqmDRkYXS3KRVI2EM8nc/QqoEO16hm9yeM3eSbi+GiatCVwpac5ZqLNmU9E&#10;MsEJYz0S1TBaxrMRVw3NCYE5mAyJDwgnHbjflAxoRkb9rwN3khL92SD0VTGfR/emxXzxHgkRdx2p&#10;ryPcCJRiNFAyTbchOT7hsHfYnJ1K2F4yOaeMJks0zw8iuvh6nXa9PNvNHwAAAP//AwBQSwMEFAAG&#10;AAgAAAAhADIOoR/eAAAACAEAAA8AAABkcnMvZG93bnJldi54bWxMj81OwzAQhO9IvIO1SNyokwZC&#10;CdlUFRUXDkgUpPboxps4Iv6R7abh7TEnehzNaOabej3rkU3kw2ANQr7IgJFprRxMj/D1+Xq3Ahai&#10;MFKM1hDCDwVYN9dXtaikPZsPmnaxZ6nEhEogqBhdxXloFWkRFtaRSV5nvRYxSd9z6cU5leuRL7Os&#10;5FoMJi0o4ehFUfu9O2mEvVaD3Pr3QyfHafvWbR7c7B3i7c28eQYWaY7/YfjDT+jQJKajPRkZ2IiQ&#10;jkSE+3xZAkv2U5E/AjsilEWxAt7U/PJA8wsAAP//AwBQSwECLQAUAAYACAAAACEAtoM4kv4AAADh&#10;AQAAEwAAAAAAAAAAAAAAAAAAAAAAW0NvbnRlbnRfVHlwZXNdLnhtbFBLAQItABQABgAIAAAAIQA4&#10;/SH/1gAAAJQBAAALAAAAAAAAAAAAAAAAAC8BAABfcmVscy8ucmVsc1BLAQItABQABgAIAAAAIQDX&#10;QDXvEwIAAP4DAAAOAAAAAAAAAAAAAAAAAC4CAABkcnMvZTJvRG9jLnhtbFBLAQItABQABgAIAAAA&#10;IQAyDqEf3gAAAAgBAAAPAAAAAAAAAAAAAAAAAG0EAABkcnMvZG93bnJldi54bWxQSwUGAAAAAAQA&#10;BADzAAAAeAUAAAAA&#10;" stroked="f">
                <v:textbox style="mso-fit-shape-to-text:t">
                  <w:txbxContent>
                    <w:p w14:paraId="2A95AC27" w14:textId="77777777" w:rsidR="005209D2" w:rsidRDefault="005209D2" w:rsidP="005209D2">
                      <w:pPr>
                        <w:jc w:val="both"/>
                        <w:rPr>
                          <w:rFonts w:ascii="Arial" w:eastAsia="Arial" w:hAnsi="Arial" w:cs="Arial"/>
                        </w:rPr>
                      </w:pPr>
                      <w:r w:rsidRPr="00C03F8C">
                        <w:rPr>
                          <w:rFonts w:ascii="Arial" w:eastAsia="Arial" w:hAnsi="Arial" w:cs="Arial"/>
                          <w:b/>
                          <w:bCs/>
                        </w:rPr>
                        <w:t>S</w:t>
                      </w:r>
                      <w:r w:rsidRPr="00074219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upplementary Figure 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S</w:t>
                      </w:r>
                      <w:r w:rsidRPr="00074219">
                        <w:rPr>
                          <w:rFonts w:ascii="Arial" w:eastAsia="Arial" w:hAnsi="Arial" w:cs="Arial"/>
                          <w:b/>
                          <w:bCs/>
                        </w:rPr>
                        <w:t>3: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 w:rsidRPr="00074219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The 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treatment response</w:t>
                      </w:r>
                      <w:r w:rsidRPr="00074219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 prediction performance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.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 (a) 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 xml:space="preserve">ROC curve </w:t>
                      </w:r>
                      <w:r>
                        <w:rPr>
                          <w:rFonts w:ascii="Arial" w:eastAsia="Arial" w:hAnsi="Arial" w:cs="Arial"/>
                        </w:rPr>
                        <w:t>showing the predictive performance of MYC-Amp and RAC1-Amp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 xml:space="preserve"> signature</w:t>
                      </w:r>
                      <w:r>
                        <w:rPr>
                          <w:rFonts w:ascii="Arial" w:eastAsia="Arial" w:hAnsi="Arial" w:cs="Arial"/>
                        </w:rPr>
                        <w:t>s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 xml:space="preserve"> as predict</w:t>
                      </w:r>
                      <w:r>
                        <w:rPr>
                          <w:rFonts w:ascii="Arial" w:eastAsia="Arial" w:hAnsi="Arial" w:cs="Arial"/>
                        </w:rPr>
                        <w:t>or factors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</w:rPr>
                        <w:t>for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 xml:space="preserve"> chemotherapy response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. (b) 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 xml:space="preserve">ROC curve </w:t>
                      </w:r>
                      <w:r>
                        <w:rPr>
                          <w:rFonts w:ascii="Arial" w:eastAsia="Arial" w:hAnsi="Arial" w:cs="Arial"/>
                        </w:rPr>
                        <w:t>exhibiting TP53-Mut and ELK4-Amp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 xml:space="preserve"> signature</w:t>
                      </w:r>
                      <w:r>
                        <w:rPr>
                          <w:rFonts w:ascii="Arial" w:eastAsia="Arial" w:hAnsi="Arial" w:cs="Arial"/>
                        </w:rPr>
                        <w:t>s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</w:rPr>
                        <w:t>in predicting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immunotherapy </w:t>
                      </w:r>
                      <w:r w:rsidRPr="00D85D62">
                        <w:rPr>
                          <w:rFonts w:ascii="Arial" w:eastAsia="Arial" w:hAnsi="Arial" w:cs="Arial"/>
                        </w:rPr>
                        <w:t>response</w:t>
                      </w:r>
                      <w:r>
                        <w:rPr>
                          <w:rFonts w:ascii="Arial" w:eastAsia="Arial" w:hAnsi="Arial" w:cs="Arial"/>
                        </w:rPr>
                        <w:t>. (c) Scatter plot displaying no significant correlation of AUC values between chemotherapy response and immune therapy response predictions for each signature.</w:t>
                      </w:r>
                    </w:p>
                    <w:p w14:paraId="53C84FAF" w14:textId="2FA01222" w:rsidR="009E5F26" w:rsidRDefault="009E5F26" w:rsidP="009E5F26">
                      <w:pPr>
                        <w:jc w:val="both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52FE0">
        <w:rPr>
          <w:rFonts w:ascii="Arial" w:eastAsia="Arial" w:hAnsi="Arial" w:cs="Arial"/>
          <w:noProof/>
        </w:rPr>
        <w:drawing>
          <wp:inline distT="0" distB="0" distL="0" distR="0" wp14:anchorId="215160CB" wp14:editId="1EFBAA80">
            <wp:extent cx="5684520" cy="1984248"/>
            <wp:effectExtent l="0" t="0" r="0" b="0"/>
            <wp:docPr id="38291013" name="Picture 7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91013" name="Picture 7" descr="A graph of a number of numbe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520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6A1D8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461BABDE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2E9D39AB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60BA1CAD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5EEB0498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791C1CB3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4685E4EE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19AC5980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03F25194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02305896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13C3205A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3FBCD678" w14:textId="77777777" w:rsidR="009E5F26" w:rsidRDefault="009E5F26" w:rsidP="009E5F26">
      <w:pPr>
        <w:jc w:val="center"/>
        <w:rPr>
          <w:rFonts w:ascii="Arial" w:eastAsia="Arial" w:hAnsi="Arial" w:cs="Arial"/>
        </w:rPr>
      </w:pPr>
    </w:p>
    <w:p w14:paraId="7E06CFDC" w14:textId="793E115F" w:rsidR="009E5F26" w:rsidRDefault="009E5F26" w:rsidP="009E5F26">
      <w:pPr>
        <w:jc w:val="center"/>
        <w:rPr>
          <w:rFonts w:ascii="Arial" w:eastAsia="Arial" w:hAnsi="Arial" w:cs="Arial"/>
        </w:rPr>
      </w:pPr>
      <w:r w:rsidRPr="0081582F">
        <w:rPr>
          <w:rFonts w:ascii="Arial" w:eastAsia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D2168A6" wp14:editId="15B890D5">
                <wp:simplePos x="0" y="0"/>
                <wp:positionH relativeFrom="margin">
                  <wp:align>right</wp:align>
                </wp:positionH>
                <wp:positionV relativeFrom="paragraph">
                  <wp:posOffset>2715895</wp:posOffset>
                </wp:positionV>
                <wp:extent cx="5929630" cy="1404620"/>
                <wp:effectExtent l="0" t="0" r="0" b="0"/>
                <wp:wrapSquare wrapText="bothSides"/>
                <wp:docPr id="6639582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96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4C48D0" w14:textId="77777777" w:rsidR="006445F8" w:rsidRDefault="006445F8" w:rsidP="006445F8">
                            <w:pPr>
                              <w:jc w:val="both"/>
                              <w:rPr>
                                <w:rFonts w:ascii="Arial" w:eastAsia="Arial" w:hAnsi="Arial" w:cs="Arial"/>
                              </w:rPr>
                            </w:pPr>
                            <w:r w:rsidRPr="00737D9F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S</w:t>
                            </w:r>
                            <w:r w:rsidRPr="00737D9F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4: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The predictive value of EGFR-Mut and EGFR-Amp signatures for immune checkpoint blockade therapy. (a-b) Boxplots showing that no significant differences</w:t>
                            </w:r>
                            <w:r w:rsidRPr="000256AD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in</w:t>
                            </w:r>
                            <w:r w:rsidRPr="000256AD">
                              <w:rPr>
                                <w:rFonts w:ascii="Arial" w:eastAsia="Arial" w:hAnsi="Arial" w:cs="Arial"/>
                              </w:rPr>
                              <w:t xml:space="preserve"> EGFR-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Amp (a)</w:t>
                            </w:r>
                            <w:r w:rsidRPr="000256AD">
                              <w:rPr>
                                <w:rFonts w:ascii="Arial" w:eastAsia="Arial" w:hAnsi="Arial" w:cs="Arial"/>
                              </w:rPr>
                              <w:t xml:space="preserve"> and EGFR-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Mut (b)</w:t>
                            </w:r>
                            <w:r w:rsidRPr="000256AD">
                              <w:rPr>
                                <w:rFonts w:ascii="Arial" w:eastAsia="Arial" w:hAnsi="Arial" w:cs="Arial"/>
                              </w:rPr>
                              <w:t xml:space="preserve"> scores between responder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s </w:t>
                            </w:r>
                            <w:r w:rsidRPr="000256AD">
                              <w:rPr>
                                <w:rFonts w:ascii="Arial" w:eastAsia="Arial" w:hAnsi="Arial" w:cs="Arial"/>
                              </w:rPr>
                              <w:t>and non-responder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s</w:t>
                            </w:r>
                            <w:r w:rsidRPr="000256AD">
                              <w:rPr>
                                <w:rFonts w:ascii="Arial" w:eastAsia="Arial" w:hAnsi="Arial" w:cs="Arial"/>
                              </w:rPr>
                              <w:t xml:space="preserve"> in the Patil-OAK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immunotherapy</w:t>
                            </w:r>
                            <w:r w:rsidRPr="000256AD">
                              <w:rPr>
                                <w:rFonts w:ascii="Arial" w:eastAsia="Arial" w:hAnsi="Arial" w:cs="Arial"/>
                              </w:rPr>
                              <w:t xml:space="preserve"> arm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, respectively. </w:t>
                            </w:r>
                            <w:r w:rsidRPr="007F73A2">
                              <w:rPr>
                                <w:rFonts w:ascii="Arial" w:eastAsia="Arial" w:hAnsi="Arial" w:cs="Arial"/>
                                <w:i/>
                                <w:iCs/>
                              </w:rPr>
                              <w:t>R: Responders; NR: Non-responders.</w:t>
                            </w:r>
                          </w:p>
                          <w:p w14:paraId="616EBA08" w14:textId="1C626654" w:rsidR="009E5F26" w:rsidRDefault="009E5F26" w:rsidP="009E5F26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2168A6" id="_x0000_s1029" type="#_x0000_t202" style="position:absolute;left:0;text-align:left;margin-left:415.7pt;margin-top:213.85pt;width:466.9pt;height:110.6pt;z-index:25166233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JeTEwIAAP4DAAAOAAAAZHJzL2Uyb0RvYy54bWysk99u2yAUxu8n7R0Q94udNMkaK07Vpcs0&#10;qfsjdXsAjHGMhjnsQGJ3T98DTtOou5vmCwQ+8HHO73ysb4bOsKNCr8GWfDrJOVNWQq3tvuQ/f+ze&#10;XXPmg7C1MGBVyR+V5zebt2/WvSvUDFowtUJGItYXvSt5G4IrsszLVnXCT8ApS8EGsBOBlrjPahQ9&#10;qXcmm+X5MusBa4cglff0924M8k3Sbxolw7em8SowU3LKLaQR01jFMdusRbFH4VotT2mIf8iiE9rS&#10;pWepOxEEO6D+S6rTEsFDEyYSugyaRkuVaqBqpvmrah5a4VSqheB4d8bk/5+s/Hp8cN+RheEDDNTA&#10;VIR39yB/eWZh2wq7V7eI0LdK1HTxNCLLeueL09GI2hc+ilT9F6ipyeIQIAkNDXaRCtXJSJ0a8HiG&#10;robAJP1crGar5RWFJMWm83y+nKW2ZKJ4Pu7Qh08KOhYnJUfqapIXx3sfYjqieN4Sb/NgdL3TxqQF&#10;7qutQXYU5IBd+lIFr7YZy/qSrxazRVK2EM8nc3Q6kEON7kp+ncdv9EzE8dHWaUsQ2oxzysTYE5+I&#10;ZIQThmpgui75VTwbcVVQPxIwhNGQ9IBo0gL+4awnM5bc/z4IVJyZz5agr6bzeXRvWswX74kQw8tI&#10;dRkRVpJUyQNn43QbkuMTDndLzdnphO0lk1PKZLJE8/Qgoosv12nXy7PdPAEAAP//AwBQSwMEFAAG&#10;AAgAAAAhAPQxLNneAAAACAEAAA8AAABkcnMvZG93bnJldi54bWxMj8tOwzAQRfdI/IM1SOyoQ1v6&#10;SDOpKio2LJAoSHTpxk4c4ZdsNw1/z7Ciy9Ed3XtOtR2tYYOKqfcO4XFSAFOu8bJ3HcLnx8vDCljK&#10;wklhvFMIPyrBtr69qUQp/cW9q+GQO0YlLpUCQeccSs5To5UVaeKDcpS1PlqR6Ywdl1FcqNwaPi2K&#10;Bbeid7SgRVDPWjXfh7NF+LK6l/v4dmylGfav7e4pjDEg3t+Nuw2wrMb8/wx/+IQONTGd/NnJxAwC&#10;iWSE+XS5BEbxejYjkxPCYr5aA68rfi1Q/wIAAP//AwBQSwECLQAUAAYACAAAACEAtoM4kv4AAADh&#10;AQAAEwAAAAAAAAAAAAAAAAAAAAAAW0NvbnRlbnRfVHlwZXNdLnhtbFBLAQItABQABgAIAAAAIQA4&#10;/SH/1gAAAJQBAAALAAAAAAAAAAAAAAAAAC8BAABfcmVscy8ucmVsc1BLAQItABQABgAIAAAAIQCG&#10;kJeTEwIAAP4DAAAOAAAAAAAAAAAAAAAAAC4CAABkcnMvZTJvRG9jLnhtbFBLAQItABQABgAIAAAA&#10;IQD0MSzZ3gAAAAgBAAAPAAAAAAAAAAAAAAAAAG0EAABkcnMvZG93bnJldi54bWxQSwUGAAAAAAQA&#10;BADzAAAAeAUAAAAA&#10;" stroked="f">
                <v:textbox style="mso-fit-shape-to-text:t">
                  <w:txbxContent>
                    <w:p w14:paraId="0E4C48D0" w14:textId="77777777" w:rsidR="006445F8" w:rsidRDefault="006445F8" w:rsidP="006445F8">
                      <w:pPr>
                        <w:jc w:val="both"/>
                        <w:rPr>
                          <w:rFonts w:ascii="Arial" w:eastAsia="Arial" w:hAnsi="Arial" w:cs="Arial"/>
                        </w:rPr>
                      </w:pPr>
                      <w:r w:rsidRPr="00737D9F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S</w:t>
                      </w:r>
                      <w:r w:rsidRPr="00737D9F">
                        <w:rPr>
                          <w:rFonts w:ascii="Arial" w:eastAsia="Arial" w:hAnsi="Arial" w:cs="Arial"/>
                          <w:b/>
                          <w:bCs/>
                        </w:rPr>
                        <w:t>4: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 The predictive value of EGFR-Mut and EGFR-Amp signatures for immune checkpoint blockade therapy. (a-b) Boxplots showing that no significant differences</w:t>
                      </w:r>
                      <w:r w:rsidRPr="000256AD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</w:rPr>
                        <w:t>in</w:t>
                      </w:r>
                      <w:r w:rsidRPr="000256AD">
                        <w:rPr>
                          <w:rFonts w:ascii="Arial" w:eastAsia="Arial" w:hAnsi="Arial" w:cs="Arial"/>
                        </w:rPr>
                        <w:t xml:space="preserve"> EGFR-</w:t>
                      </w:r>
                      <w:r>
                        <w:rPr>
                          <w:rFonts w:ascii="Arial" w:eastAsia="Arial" w:hAnsi="Arial" w:cs="Arial"/>
                        </w:rPr>
                        <w:t>Amp (a)</w:t>
                      </w:r>
                      <w:r w:rsidRPr="000256AD">
                        <w:rPr>
                          <w:rFonts w:ascii="Arial" w:eastAsia="Arial" w:hAnsi="Arial" w:cs="Arial"/>
                        </w:rPr>
                        <w:t xml:space="preserve"> and EGFR-</w:t>
                      </w:r>
                      <w:r>
                        <w:rPr>
                          <w:rFonts w:ascii="Arial" w:eastAsia="Arial" w:hAnsi="Arial" w:cs="Arial"/>
                        </w:rPr>
                        <w:t>Mut (b)</w:t>
                      </w:r>
                      <w:r w:rsidRPr="000256AD">
                        <w:rPr>
                          <w:rFonts w:ascii="Arial" w:eastAsia="Arial" w:hAnsi="Arial" w:cs="Arial"/>
                        </w:rPr>
                        <w:t xml:space="preserve"> scores between responder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s </w:t>
                      </w:r>
                      <w:r w:rsidRPr="000256AD">
                        <w:rPr>
                          <w:rFonts w:ascii="Arial" w:eastAsia="Arial" w:hAnsi="Arial" w:cs="Arial"/>
                        </w:rPr>
                        <w:t>and non-responder</w:t>
                      </w:r>
                      <w:r>
                        <w:rPr>
                          <w:rFonts w:ascii="Arial" w:eastAsia="Arial" w:hAnsi="Arial" w:cs="Arial"/>
                        </w:rPr>
                        <w:t>s</w:t>
                      </w:r>
                      <w:r w:rsidRPr="000256AD">
                        <w:rPr>
                          <w:rFonts w:ascii="Arial" w:eastAsia="Arial" w:hAnsi="Arial" w:cs="Arial"/>
                        </w:rPr>
                        <w:t xml:space="preserve"> in the Patil-OAK </w:t>
                      </w:r>
                      <w:r>
                        <w:rPr>
                          <w:rFonts w:ascii="Arial" w:eastAsia="Arial" w:hAnsi="Arial" w:cs="Arial"/>
                        </w:rPr>
                        <w:t>immunotherapy</w:t>
                      </w:r>
                      <w:r w:rsidRPr="000256AD">
                        <w:rPr>
                          <w:rFonts w:ascii="Arial" w:eastAsia="Arial" w:hAnsi="Arial" w:cs="Arial"/>
                        </w:rPr>
                        <w:t xml:space="preserve"> arm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, respectively. </w:t>
                      </w:r>
                      <w:r w:rsidRPr="007F73A2">
                        <w:rPr>
                          <w:rFonts w:ascii="Arial" w:eastAsia="Arial" w:hAnsi="Arial" w:cs="Arial"/>
                          <w:i/>
                          <w:iCs/>
                        </w:rPr>
                        <w:t>R: Responders; NR: Non-responders.</w:t>
                      </w:r>
                    </w:p>
                    <w:p w14:paraId="616EBA08" w14:textId="1C626654" w:rsidR="009E5F26" w:rsidRDefault="009E5F26" w:rsidP="009E5F26">
                      <w:pPr>
                        <w:jc w:val="both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52FE0">
        <w:rPr>
          <w:rFonts w:ascii="Arial" w:eastAsia="Arial" w:hAnsi="Arial" w:cs="Arial"/>
          <w:noProof/>
        </w:rPr>
        <w:drawing>
          <wp:inline distT="0" distB="0" distL="0" distR="0" wp14:anchorId="5D2D587B" wp14:editId="462BF24F">
            <wp:extent cx="2587752" cy="1804416"/>
            <wp:effectExtent l="0" t="0" r="3175" b="5715"/>
            <wp:docPr id="564702018" name="Picture 8" descr="A comparison of different colored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702018" name="Picture 8" descr="A comparison of different colored box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7752" cy="1804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49FC7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30FE2652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1F7A7D09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721E5CE7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33A583AB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293FA561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7B344656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5912D29C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263D2FC8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15ED9DF4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12E19113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49F3016D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0000F8F3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06F335BD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1CF8C6A4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2590B5A5" w14:textId="72E95B67" w:rsidR="00BB43E7" w:rsidRDefault="00BB43E7" w:rsidP="009E5F26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7D6471A7" wp14:editId="2346D090">
            <wp:extent cx="3713259" cy="1591227"/>
            <wp:effectExtent l="0" t="0" r="1905" b="9525"/>
            <wp:docPr id="1326113671" name="Picture 5" descr="A graph of a survival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113671" name="Picture 5" descr="A graph of a survival curv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9584" cy="1602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1D51C" w14:textId="0563A85E" w:rsidR="00BB43E7" w:rsidRDefault="00BB43E7" w:rsidP="009E5F26">
      <w:pPr>
        <w:jc w:val="center"/>
        <w:rPr>
          <w:rFonts w:ascii="Arial" w:eastAsia="Arial" w:hAnsi="Arial" w:cs="Arial"/>
        </w:rPr>
      </w:pPr>
      <w:r w:rsidRPr="0081582F">
        <w:rPr>
          <w:rFonts w:ascii="Arial" w:eastAsia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B3ECDF4" wp14:editId="136FDF23">
                <wp:simplePos x="0" y="0"/>
                <wp:positionH relativeFrom="margin">
                  <wp:posOffset>0</wp:posOffset>
                </wp:positionH>
                <wp:positionV relativeFrom="paragraph">
                  <wp:posOffset>354965</wp:posOffset>
                </wp:positionV>
                <wp:extent cx="5929630" cy="1404620"/>
                <wp:effectExtent l="0" t="0" r="0" b="0"/>
                <wp:wrapSquare wrapText="bothSides"/>
                <wp:docPr id="818698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96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A93F15" w14:textId="4FBB1E34" w:rsidR="00BB43E7" w:rsidRDefault="00BB43E7" w:rsidP="00D77159">
                            <w:pPr>
                              <w:jc w:val="both"/>
                              <w:rPr>
                                <w:rFonts w:ascii="Arial" w:eastAsia="Arial" w:hAnsi="Arial" w:cs="Arial"/>
                              </w:rPr>
                            </w:pPr>
                            <w:r w:rsidRPr="00737D9F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S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5</w:t>
                            </w:r>
                            <w:r w:rsidRPr="00737D9F"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: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The predictive value of </w:t>
                            </w:r>
                            <w:r w:rsidR="00DE2E4A">
                              <w:rPr>
                                <w:rFonts w:ascii="Arial" w:eastAsia="Arial" w:hAnsi="Arial" w:cs="Arial"/>
                              </w:rPr>
                              <w:t>STK11-Mut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 signatures for </w:t>
                            </w:r>
                            <w:r w:rsidR="0086361A">
                              <w:rPr>
                                <w:rFonts w:ascii="Arial" w:eastAsia="Arial" w:hAnsi="Arial" w:cs="Arial"/>
                              </w:rPr>
                              <w:t>chemo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therapy. (a) Boxplots showing </w:t>
                            </w:r>
                            <w:r w:rsidR="00EA2F8E">
                              <w:rPr>
                                <w:rFonts w:ascii="Arial" w:eastAsia="Arial" w:hAnsi="Arial" w:cs="Arial"/>
                              </w:rPr>
                              <w:t>that the STK11-Mut</w:t>
                            </w:r>
                            <w:r w:rsidR="00EF481E" w:rsidRPr="00EF481E">
                              <w:rPr>
                                <w:rFonts w:ascii="Arial" w:eastAsia="Arial" w:hAnsi="Arial" w:cs="Arial"/>
                              </w:rPr>
                              <w:t xml:space="preserve"> signature was not associated with patient response</w:t>
                            </w:r>
                            <w:r w:rsidR="00B25E5D">
                              <w:rPr>
                                <w:rFonts w:ascii="Arial" w:eastAsia="Arial" w:hAnsi="Arial" w:cs="Arial"/>
                              </w:rPr>
                              <w:t xml:space="preserve"> to chemotherapy</w:t>
                            </w:r>
                            <w:r w:rsidR="00EF481E">
                              <w:rPr>
                                <w:rFonts w:ascii="Arial" w:eastAsia="Arial" w:hAnsi="Arial" w:cs="Arial"/>
                              </w:rPr>
                              <w:t xml:space="preserve">. 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>(b</w:t>
                            </w:r>
                            <w:r w:rsidR="00056173">
                              <w:rPr>
                                <w:rFonts w:ascii="Arial" w:eastAsia="Arial" w:hAnsi="Arial" w:cs="Arial"/>
                              </w:rPr>
                              <w:t>)</w:t>
                            </w:r>
                            <w:r w:rsidR="00C81493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 w:rsidR="00D77159" w:rsidRPr="00D77159">
                              <w:rPr>
                                <w:rFonts w:ascii="Arial" w:eastAsia="Arial" w:hAnsi="Arial" w:cs="Arial"/>
                              </w:rPr>
                              <w:t>Patients with high</w:t>
                            </w:r>
                            <w:r w:rsidR="00DA3CB2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 w:rsidR="00D77159" w:rsidRPr="00D77159">
                              <w:rPr>
                                <w:rFonts w:ascii="Arial" w:eastAsia="Arial" w:hAnsi="Arial" w:cs="Arial"/>
                              </w:rPr>
                              <w:t xml:space="preserve">STK11-Mut signature scores </w:t>
                            </w:r>
                            <w:r w:rsidR="00D77159">
                              <w:rPr>
                                <w:rFonts w:ascii="Arial" w:eastAsia="Arial" w:hAnsi="Arial" w:cs="Arial"/>
                              </w:rPr>
                              <w:t xml:space="preserve">did not </w:t>
                            </w:r>
                            <w:r w:rsidR="00EA2F8E">
                              <w:rPr>
                                <w:rFonts w:ascii="Arial" w:eastAsia="Arial" w:hAnsi="Arial" w:cs="Arial"/>
                              </w:rPr>
                              <w:t>show</w:t>
                            </w:r>
                            <w:r w:rsidR="002441F6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 w:rsidR="00EA2F8E">
                              <w:rPr>
                                <w:rFonts w:ascii="Arial" w:eastAsia="Arial" w:hAnsi="Arial" w:cs="Arial"/>
                              </w:rPr>
                              <w:t>a</w:t>
                            </w:r>
                            <w:r w:rsidR="002441F6">
                              <w:rPr>
                                <w:rFonts w:ascii="Arial" w:eastAsia="Arial" w:hAnsi="Arial" w:cs="Arial"/>
                              </w:rPr>
                              <w:t xml:space="preserve"> difference </w:t>
                            </w:r>
                            <w:r w:rsidR="001403BB">
                              <w:rPr>
                                <w:rFonts w:ascii="Arial" w:eastAsia="Arial" w:hAnsi="Arial" w:cs="Arial"/>
                              </w:rPr>
                              <w:t>in</w:t>
                            </w:r>
                            <w:r w:rsidR="002441F6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 w:rsidR="00D77159" w:rsidRPr="00D77159">
                              <w:rPr>
                                <w:rFonts w:ascii="Arial" w:eastAsia="Arial" w:hAnsi="Arial" w:cs="Arial"/>
                              </w:rPr>
                              <w:t xml:space="preserve">progression-free survival </w:t>
                            </w:r>
                            <w:r w:rsidR="002441F6">
                              <w:rPr>
                                <w:rFonts w:ascii="Arial" w:eastAsia="Arial" w:hAnsi="Arial" w:cs="Arial"/>
                              </w:rPr>
                              <w:t xml:space="preserve">compared to those with low </w:t>
                            </w:r>
                            <w:r w:rsidR="00EA2F8E">
                              <w:rPr>
                                <w:rFonts w:ascii="Arial" w:eastAsia="Arial" w:hAnsi="Arial" w:cs="Arial"/>
                              </w:rPr>
                              <w:t>scores</w:t>
                            </w:r>
                            <w:r w:rsidR="00D77159" w:rsidRPr="00D77159">
                              <w:rPr>
                                <w:rFonts w:ascii="Arial" w:eastAsia="Arial" w:hAnsi="Arial" w:cs="Arial"/>
                              </w:rPr>
                              <w:t xml:space="preserve"> in the chemotherapy</w:t>
                            </w:r>
                            <w:r w:rsidR="00EA2F8E">
                              <w:rPr>
                                <w:rFonts w:ascii="Arial" w:eastAsia="Arial" w:hAnsi="Arial" w:cs="Arial"/>
                              </w:rPr>
                              <w:t xml:space="preserve"> </w:t>
                            </w:r>
                            <w:r w:rsidR="00D77159" w:rsidRPr="00D77159">
                              <w:rPr>
                                <w:rFonts w:ascii="Arial" w:eastAsia="Arial" w:hAnsi="Arial" w:cs="Arial"/>
                              </w:rPr>
                              <w:t>arm</w:t>
                            </w:r>
                            <w:r>
                              <w:rPr>
                                <w:rFonts w:ascii="Arial" w:eastAsia="Arial" w:hAnsi="Arial" w:cs="Arial"/>
                              </w:rPr>
                              <w:t xml:space="preserve">. </w:t>
                            </w:r>
                            <w:r w:rsidRPr="007F73A2">
                              <w:rPr>
                                <w:rFonts w:ascii="Arial" w:eastAsia="Arial" w:hAnsi="Arial" w:cs="Arial"/>
                                <w:i/>
                                <w:iCs/>
                              </w:rPr>
                              <w:t>R: Responders; NR: Non-responders.</w:t>
                            </w:r>
                          </w:p>
                          <w:p w14:paraId="76E5CD09" w14:textId="77777777" w:rsidR="00BB43E7" w:rsidRDefault="00BB43E7" w:rsidP="00BB43E7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B3ECDF4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0;margin-top:27.95pt;width:466.9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Q09EwIAAP4DAAAOAAAAZHJzL2Uyb0RvYy54bWysk92O2yAQhe8r9R0Q942dNEk3VpzVNttU&#10;lbY/0rYPgDGOUTFDBxI7ffoOOJuNtndVfYHAA4eZbw7r26Ez7KjQa7Aln05yzpSVUGu7L/mP77s3&#10;N5z5IGwtDFhV8pPy/Hbz+tW6d4WaQQumVshIxPqidyVvQ3BFlnnZqk74CThlKdgAdiLQEvdZjaIn&#10;9c5kszxfZj1g7RCk8p7+3o9Bvkn6TaNk+No0XgVmSk65hTRiGqs4Zpu1KPYoXKvlOQ3xD1l0Qlu6&#10;9CJ1L4JgB9R/SXVaInhowkRCl0HTaKlSDVTNNH9RzWMrnEq1EBzvLpj8/5OVX46P7huyMLyHgRqY&#10;ivDuAeRPzyxsW2H36g4R+laJmi6eRmRZ73xxPhpR+8JHkar/DDU1WRwCJKGhwS5SoToZqVMDThfo&#10;aghM0s/FarZavqWQpNh0ns+Xs9SWTBRPxx368FFBx+Kk5EhdTfLi+OBDTEcUT1vibR6MrnfamLTA&#10;fbU1yI6CHLBLX6rgxTZjWV/y1WK2SMoW4vlkjk4HcqjRXclv8viNnok4Ptg6bQlCm3FOmRh75hOR&#10;jHDCUA1M1yWfx7MRVwX1iYAhjIakB0STFvA3Zz2ZseT+10Gg4sx8sgR9NZ3Po3vTYr54R4QYXkeq&#10;64iwkqRKHjgbp9uQHJ9wuDtqzk4nbM+ZnFMmkyWa5wcRXXy9Truen+3mDwAAAP//AwBQSwMEFAAG&#10;AAgAAAAhAKhxV2PdAAAABwEAAA8AAABkcnMvZG93bnJldi54bWxMjzFPwzAUhHck/oP1kNio01ah&#10;NI1TVVQsDEgUJDq6sRNH2M+W7abh3/OY6Hi609139XZylo06psGjgPmsAKax9WrAXsDnx8vDE7CU&#10;JSppPWoBPzrBtrm9qWWl/AXf9XjIPaMSTJUUYHIOFeepNdrJNPNBI3mdj05mkrHnKsoLlTvLF0Xx&#10;yJ0ckBaMDPrZ6Pb7cHYCvpwZ1D6+HTtlx/1rtyvDFIMQ93fTbgMs6yn/h+EPn9ChIaaTP6NKzAqg&#10;I1lAWa6BkbteLunIScBitZoDb2p+zd/8AgAA//8DAFBLAQItABQABgAIAAAAIQC2gziS/gAAAOEB&#10;AAATAAAAAAAAAAAAAAAAAAAAAABbQ29udGVudF9UeXBlc10ueG1sUEsBAi0AFAAGAAgAAAAhADj9&#10;If/WAAAAlAEAAAsAAAAAAAAAAAAAAAAALwEAAF9yZWxzLy5yZWxzUEsBAi0AFAAGAAgAAAAhAHud&#10;DT0TAgAA/gMAAA4AAAAAAAAAAAAAAAAALgIAAGRycy9lMm9Eb2MueG1sUEsBAi0AFAAGAAgAAAAh&#10;AKhxV2PdAAAABwEAAA8AAAAAAAAAAAAAAAAAbQQAAGRycy9kb3ducmV2LnhtbFBLBQYAAAAABAAE&#10;APMAAAB3BQAAAAA=&#10;" stroked="f">
                <v:textbox style="mso-fit-shape-to-text:t">
                  <w:txbxContent>
                    <w:p w14:paraId="0BA93F15" w14:textId="4FBB1E34" w:rsidR="00BB43E7" w:rsidRDefault="00BB43E7" w:rsidP="00D77159">
                      <w:pPr>
                        <w:jc w:val="both"/>
                        <w:rPr>
                          <w:rFonts w:ascii="Arial" w:eastAsia="Arial" w:hAnsi="Arial" w:cs="Arial"/>
                        </w:rPr>
                      </w:pPr>
                      <w:r w:rsidRPr="00737D9F">
                        <w:rPr>
                          <w:rFonts w:ascii="Arial" w:eastAsia="Arial" w:hAnsi="Arial" w:cs="Arial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S</w:t>
                      </w: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5</w:t>
                      </w:r>
                      <w:r w:rsidRPr="00737D9F">
                        <w:rPr>
                          <w:rFonts w:ascii="Arial" w:eastAsia="Arial" w:hAnsi="Arial" w:cs="Arial"/>
                          <w:b/>
                          <w:bCs/>
                        </w:rPr>
                        <w:t>: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 The predictive value of </w:t>
                      </w:r>
                      <w:r w:rsidR="00DE2E4A">
                        <w:rPr>
                          <w:rFonts w:ascii="Arial" w:eastAsia="Arial" w:hAnsi="Arial" w:cs="Arial"/>
                        </w:rPr>
                        <w:t>STK11-Mut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 signatures for </w:t>
                      </w:r>
                      <w:r w:rsidR="0086361A">
                        <w:rPr>
                          <w:rFonts w:ascii="Arial" w:eastAsia="Arial" w:hAnsi="Arial" w:cs="Arial"/>
                        </w:rPr>
                        <w:t>chemo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therapy. (a) Boxplots showing </w:t>
                      </w:r>
                      <w:r w:rsidR="00EA2F8E">
                        <w:rPr>
                          <w:rFonts w:ascii="Arial" w:eastAsia="Arial" w:hAnsi="Arial" w:cs="Arial"/>
                        </w:rPr>
                        <w:t>that the STK11-Mut</w:t>
                      </w:r>
                      <w:r w:rsidR="00EF481E" w:rsidRPr="00EF481E">
                        <w:rPr>
                          <w:rFonts w:ascii="Arial" w:eastAsia="Arial" w:hAnsi="Arial" w:cs="Arial"/>
                        </w:rPr>
                        <w:t xml:space="preserve"> signature was not associated with patient response</w:t>
                      </w:r>
                      <w:r w:rsidR="00B25E5D">
                        <w:rPr>
                          <w:rFonts w:ascii="Arial" w:eastAsia="Arial" w:hAnsi="Arial" w:cs="Arial"/>
                        </w:rPr>
                        <w:t xml:space="preserve"> to chemotherapy</w:t>
                      </w:r>
                      <w:r w:rsidR="00EF481E">
                        <w:rPr>
                          <w:rFonts w:ascii="Arial" w:eastAsia="Arial" w:hAnsi="Arial" w:cs="Arial"/>
                        </w:rPr>
                        <w:t xml:space="preserve">. </w:t>
                      </w:r>
                      <w:r>
                        <w:rPr>
                          <w:rFonts w:ascii="Arial" w:eastAsia="Arial" w:hAnsi="Arial" w:cs="Arial"/>
                        </w:rPr>
                        <w:t>(b</w:t>
                      </w:r>
                      <w:r w:rsidR="00056173">
                        <w:rPr>
                          <w:rFonts w:ascii="Arial" w:eastAsia="Arial" w:hAnsi="Arial" w:cs="Arial"/>
                        </w:rPr>
                        <w:t>)</w:t>
                      </w:r>
                      <w:r w:rsidR="00C81493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 w:rsidR="00D77159" w:rsidRPr="00D77159">
                        <w:rPr>
                          <w:rFonts w:ascii="Arial" w:eastAsia="Arial" w:hAnsi="Arial" w:cs="Arial"/>
                        </w:rPr>
                        <w:t>Patients with high</w:t>
                      </w:r>
                      <w:r w:rsidR="00DA3CB2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 w:rsidR="00D77159" w:rsidRPr="00D77159">
                        <w:rPr>
                          <w:rFonts w:ascii="Arial" w:eastAsia="Arial" w:hAnsi="Arial" w:cs="Arial"/>
                        </w:rPr>
                        <w:t xml:space="preserve">STK11-Mut signature scores </w:t>
                      </w:r>
                      <w:r w:rsidR="00D77159">
                        <w:rPr>
                          <w:rFonts w:ascii="Arial" w:eastAsia="Arial" w:hAnsi="Arial" w:cs="Arial"/>
                        </w:rPr>
                        <w:t xml:space="preserve">did not </w:t>
                      </w:r>
                      <w:r w:rsidR="00EA2F8E">
                        <w:rPr>
                          <w:rFonts w:ascii="Arial" w:eastAsia="Arial" w:hAnsi="Arial" w:cs="Arial"/>
                        </w:rPr>
                        <w:t>show</w:t>
                      </w:r>
                      <w:r w:rsidR="002441F6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 w:rsidR="00EA2F8E">
                        <w:rPr>
                          <w:rFonts w:ascii="Arial" w:eastAsia="Arial" w:hAnsi="Arial" w:cs="Arial"/>
                        </w:rPr>
                        <w:t>a</w:t>
                      </w:r>
                      <w:r w:rsidR="002441F6">
                        <w:rPr>
                          <w:rFonts w:ascii="Arial" w:eastAsia="Arial" w:hAnsi="Arial" w:cs="Arial"/>
                        </w:rPr>
                        <w:t xml:space="preserve"> difference </w:t>
                      </w:r>
                      <w:r w:rsidR="001403BB">
                        <w:rPr>
                          <w:rFonts w:ascii="Arial" w:eastAsia="Arial" w:hAnsi="Arial" w:cs="Arial"/>
                        </w:rPr>
                        <w:t>in</w:t>
                      </w:r>
                      <w:r w:rsidR="002441F6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 w:rsidR="00D77159" w:rsidRPr="00D77159">
                        <w:rPr>
                          <w:rFonts w:ascii="Arial" w:eastAsia="Arial" w:hAnsi="Arial" w:cs="Arial"/>
                        </w:rPr>
                        <w:t xml:space="preserve">progression-free survival </w:t>
                      </w:r>
                      <w:r w:rsidR="002441F6">
                        <w:rPr>
                          <w:rFonts w:ascii="Arial" w:eastAsia="Arial" w:hAnsi="Arial" w:cs="Arial"/>
                        </w:rPr>
                        <w:t xml:space="preserve">compared to those with low </w:t>
                      </w:r>
                      <w:r w:rsidR="00EA2F8E">
                        <w:rPr>
                          <w:rFonts w:ascii="Arial" w:eastAsia="Arial" w:hAnsi="Arial" w:cs="Arial"/>
                        </w:rPr>
                        <w:t>scores</w:t>
                      </w:r>
                      <w:r w:rsidR="00D77159" w:rsidRPr="00D77159">
                        <w:rPr>
                          <w:rFonts w:ascii="Arial" w:eastAsia="Arial" w:hAnsi="Arial" w:cs="Arial"/>
                        </w:rPr>
                        <w:t xml:space="preserve"> in the chemotherapy</w:t>
                      </w:r>
                      <w:r w:rsidR="00EA2F8E">
                        <w:rPr>
                          <w:rFonts w:ascii="Arial" w:eastAsia="Arial" w:hAnsi="Arial" w:cs="Arial"/>
                        </w:rPr>
                        <w:t xml:space="preserve"> </w:t>
                      </w:r>
                      <w:r w:rsidR="00D77159" w:rsidRPr="00D77159">
                        <w:rPr>
                          <w:rFonts w:ascii="Arial" w:eastAsia="Arial" w:hAnsi="Arial" w:cs="Arial"/>
                        </w:rPr>
                        <w:t>arm</w:t>
                      </w:r>
                      <w:r>
                        <w:rPr>
                          <w:rFonts w:ascii="Arial" w:eastAsia="Arial" w:hAnsi="Arial" w:cs="Arial"/>
                        </w:rPr>
                        <w:t xml:space="preserve">. </w:t>
                      </w:r>
                      <w:r w:rsidRPr="007F73A2">
                        <w:rPr>
                          <w:rFonts w:ascii="Arial" w:eastAsia="Arial" w:hAnsi="Arial" w:cs="Arial"/>
                          <w:i/>
                          <w:iCs/>
                        </w:rPr>
                        <w:t>R: Responders; NR: Non-responders.</w:t>
                      </w:r>
                    </w:p>
                    <w:p w14:paraId="76E5CD09" w14:textId="77777777" w:rsidR="00BB43E7" w:rsidRDefault="00BB43E7" w:rsidP="00BB43E7">
                      <w:pPr>
                        <w:jc w:val="both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8B1C78B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680B0BF7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5A070F26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49C66289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6AF58AC8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114B26D9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1BD06042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1DC7A5D2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69CA8124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795194BC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7AFCE6B1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365F8EF4" w14:textId="77777777" w:rsidR="00BB43E7" w:rsidRDefault="00BB43E7" w:rsidP="009E5F26">
      <w:pPr>
        <w:jc w:val="center"/>
        <w:rPr>
          <w:rFonts w:ascii="Arial" w:eastAsia="Arial" w:hAnsi="Arial" w:cs="Arial"/>
        </w:rPr>
      </w:pPr>
    </w:p>
    <w:p w14:paraId="4B3E0DCA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3081A1EE" w14:textId="77777777" w:rsidR="00871BB1" w:rsidRDefault="00871BB1" w:rsidP="009E5F26">
      <w:pPr>
        <w:jc w:val="center"/>
        <w:rPr>
          <w:rFonts w:ascii="Arial" w:eastAsia="Arial" w:hAnsi="Arial" w:cs="Arial"/>
        </w:rPr>
      </w:pPr>
    </w:p>
    <w:p w14:paraId="09F02C9A" w14:textId="77777777" w:rsidR="00871BB1" w:rsidRDefault="00871BB1" w:rsidP="009E5F26">
      <w:pPr>
        <w:jc w:val="center"/>
        <w:rPr>
          <w:rFonts w:ascii="Arial" w:eastAsia="Arial" w:hAnsi="Arial" w:cs="Arial"/>
        </w:rPr>
      </w:pPr>
    </w:p>
    <w:p w14:paraId="3858DC0C" w14:textId="77777777" w:rsidR="00871BB1" w:rsidRDefault="00871BB1" w:rsidP="009E5F26">
      <w:pPr>
        <w:jc w:val="center"/>
        <w:rPr>
          <w:rFonts w:ascii="Arial" w:eastAsia="Arial" w:hAnsi="Arial" w:cs="Arial"/>
        </w:rPr>
      </w:pPr>
    </w:p>
    <w:p w14:paraId="7800E4FC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03C144D9" w14:textId="77777777" w:rsidR="006B543C" w:rsidRDefault="006B543C" w:rsidP="009E5F26">
      <w:pPr>
        <w:jc w:val="center"/>
        <w:rPr>
          <w:rFonts w:ascii="Arial" w:eastAsia="Arial" w:hAnsi="Arial" w:cs="Arial"/>
        </w:rPr>
      </w:pPr>
    </w:p>
    <w:p w14:paraId="6D3C91A7" w14:textId="79FDAE88" w:rsidR="00F21E3F" w:rsidRPr="00412FC9" w:rsidRDefault="002A6B8B">
      <w:pPr>
        <w:rPr>
          <w:rFonts w:ascii="Arial" w:hAnsi="Arial" w:cs="Arial"/>
          <w:b/>
          <w:bCs/>
          <w:sz w:val="20"/>
          <w:szCs w:val="20"/>
        </w:rPr>
      </w:pPr>
      <w:r w:rsidRPr="00412FC9">
        <w:rPr>
          <w:rFonts w:ascii="Arial" w:hAnsi="Arial" w:cs="Arial"/>
          <w:b/>
          <w:bCs/>
          <w:sz w:val="20"/>
          <w:szCs w:val="20"/>
        </w:rPr>
        <w:t>Supplementary Table S1</w:t>
      </w:r>
      <w:r w:rsidR="000A7AFB" w:rsidRPr="00412FC9">
        <w:rPr>
          <w:rFonts w:ascii="Arial" w:hAnsi="Arial" w:cs="Arial"/>
          <w:b/>
          <w:bCs/>
          <w:sz w:val="20"/>
          <w:szCs w:val="20"/>
        </w:rPr>
        <w:t xml:space="preserve"> Data</w:t>
      </w:r>
      <w:r w:rsidR="008B595C" w:rsidRPr="00412FC9">
        <w:rPr>
          <w:rFonts w:ascii="Arial" w:hAnsi="Arial" w:cs="Arial"/>
          <w:b/>
          <w:bCs/>
          <w:sz w:val="20"/>
          <w:szCs w:val="20"/>
        </w:rPr>
        <w:t>sets used in this study.</w:t>
      </w:r>
    </w:p>
    <w:tbl>
      <w:tblPr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075"/>
        <w:gridCol w:w="531"/>
        <w:gridCol w:w="1151"/>
        <w:gridCol w:w="1206"/>
        <w:gridCol w:w="1419"/>
        <w:gridCol w:w="1010"/>
        <w:gridCol w:w="1885"/>
        <w:gridCol w:w="1073"/>
      </w:tblGrid>
      <w:tr w:rsidR="00B40AE2" w:rsidRPr="00B40AE2" w14:paraId="53D69936" w14:textId="77777777" w:rsidTr="00B40AE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2A88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4BCA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80EA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66A7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DFBF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treated biops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7C60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form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4E7B" w14:textId="03E6F630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</w:t>
            </w:r>
            <w:r w:rsidR="00B40AE2" w:rsidRPr="00B40A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1314D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o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BC31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ID</w:t>
            </w:r>
          </w:p>
        </w:tc>
      </w:tr>
      <w:tr w:rsidR="00B40AE2" w:rsidRPr="00B40AE2" w14:paraId="2974FCB5" w14:textId="77777777" w:rsidTr="00B40AE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9EA8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G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7E66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1A6D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sh/froze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7561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emo or target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E368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C61B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G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AB8F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rehos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7E2B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079552</w:t>
            </w:r>
          </w:p>
        </w:tc>
      </w:tr>
      <w:tr w:rsidR="00B40AE2" w:rsidRPr="00B40AE2" w14:paraId="4DA55A57" w14:textId="77777777" w:rsidTr="00B40AE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715E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CER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CCCF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FABC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sh/froze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00D2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ïv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6250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71BA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G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BE2B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enodo.760338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4A0B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46093</w:t>
            </w:r>
          </w:p>
        </w:tc>
      </w:tr>
      <w:tr w:rsidR="00B40AE2" w:rsidRPr="00B40AE2" w14:paraId="096D2200" w14:textId="77777777" w:rsidTr="00B40AE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AD58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il-OAK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FED4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0080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FP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2783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BT or chemo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8D8E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4691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G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1B8B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AS000010050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686E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216676</w:t>
            </w:r>
          </w:p>
        </w:tc>
      </w:tr>
      <w:tr w:rsidR="00B40AE2" w:rsidRPr="00B40AE2" w14:paraId="30BB5479" w14:textId="77777777" w:rsidTr="00B40AE2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0BE7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tl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75B6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83F6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sh/froze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3ABB" w14:textId="445E1E3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emo or </w:t>
            </w:r>
            <w:r w:rsidR="00227D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iatio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BA8D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89EB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array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B5EA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E6763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BF07" w14:textId="77777777" w:rsidR="001314DC" w:rsidRPr="001314DC" w:rsidRDefault="001314DC" w:rsidP="00B40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14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286589</w:t>
            </w:r>
          </w:p>
        </w:tc>
      </w:tr>
    </w:tbl>
    <w:p w14:paraId="4280FD2E" w14:textId="77777777" w:rsidR="00F21E3F" w:rsidRDefault="00F21E3F"/>
    <w:p w14:paraId="13CB46D2" w14:textId="1CE69E0E" w:rsidR="00F21E3F" w:rsidRDefault="00F21E3F"/>
    <w:p w14:paraId="78E6FFF2" w14:textId="77777777" w:rsidR="00A87418" w:rsidRDefault="00A87418"/>
    <w:p w14:paraId="02C791A2" w14:textId="77777777" w:rsidR="00A87418" w:rsidRDefault="00A87418"/>
    <w:p w14:paraId="2ADD569C" w14:textId="77777777" w:rsidR="00A87418" w:rsidRDefault="00A87418"/>
    <w:p w14:paraId="114BD55A" w14:textId="77777777" w:rsidR="00A87418" w:rsidRDefault="00A87418"/>
    <w:p w14:paraId="549E7E58" w14:textId="77777777" w:rsidR="00A87418" w:rsidRDefault="00A87418"/>
    <w:p w14:paraId="453D5794" w14:textId="77777777" w:rsidR="00A87418" w:rsidRDefault="00A87418"/>
    <w:p w14:paraId="3B73CD27" w14:textId="77777777" w:rsidR="00A87418" w:rsidRDefault="00A87418"/>
    <w:p w14:paraId="52DFA78F" w14:textId="77777777" w:rsidR="00A87418" w:rsidRDefault="00A87418"/>
    <w:p w14:paraId="56198089" w14:textId="77777777" w:rsidR="00A87418" w:rsidRDefault="00A87418"/>
    <w:p w14:paraId="5B660A5B" w14:textId="77777777" w:rsidR="00A87418" w:rsidRDefault="00A87418"/>
    <w:p w14:paraId="723D1DA3" w14:textId="77777777" w:rsidR="00A87418" w:rsidRDefault="00A87418"/>
    <w:p w14:paraId="75BBE17B" w14:textId="77777777" w:rsidR="00A87418" w:rsidRDefault="00A87418"/>
    <w:p w14:paraId="25380DA9" w14:textId="77777777" w:rsidR="00A87418" w:rsidRDefault="00A87418"/>
    <w:p w14:paraId="6A91BEC7" w14:textId="77777777" w:rsidR="00A87418" w:rsidRDefault="00A87418"/>
    <w:p w14:paraId="582D443F" w14:textId="77777777" w:rsidR="00A87418" w:rsidRDefault="00A87418"/>
    <w:p w14:paraId="234F7F01" w14:textId="77777777" w:rsidR="00A87418" w:rsidRDefault="00A87418"/>
    <w:p w14:paraId="04B9B912" w14:textId="77777777" w:rsidR="00A87418" w:rsidRDefault="00A87418"/>
    <w:p w14:paraId="13FFB0D1" w14:textId="77777777" w:rsidR="00A87418" w:rsidRDefault="00A87418"/>
    <w:p w14:paraId="4CFEF147" w14:textId="77777777" w:rsidR="00A87418" w:rsidRDefault="00A87418"/>
    <w:p w14:paraId="6A7638F8" w14:textId="4CD91C84" w:rsidR="00A87418" w:rsidRPr="00D254A3" w:rsidRDefault="00A87418">
      <w:pPr>
        <w:rPr>
          <w:b/>
          <w:bCs/>
          <w:sz w:val="20"/>
          <w:szCs w:val="20"/>
        </w:rPr>
      </w:pPr>
      <w:r w:rsidRPr="00D254A3">
        <w:rPr>
          <w:b/>
          <w:bCs/>
          <w:sz w:val="20"/>
          <w:szCs w:val="20"/>
        </w:rPr>
        <w:t>Supplementary Table S2</w:t>
      </w:r>
      <w:r w:rsidR="00A658E8" w:rsidRPr="00D254A3">
        <w:rPr>
          <w:b/>
          <w:bCs/>
          <w:sz w:val="20"/>
          <w:szCs w:val="20"/>
        </w:rPr>
        <w:t xml:space="preserve"> Genomic aberrations selected in TCGA-LUAD</w:t>
      </w:r>
      <w:r w:rsidR="000001B6" w:rsidRPr="00D254A3">
        <w:rPr>
          <w:b/>
          <w:bCs/>
          <w:sz w:val="20"/>
          <w:szCs w:val="20"/>
        </w:rPr>
        <w:t>.</w:t>
      </w:r>
    </w:p>
    <w:tbl>
      <w:tblPr>
        <w:tblW w:w="4855" w:type="dxa"/>
        <w:tblLook w:val="04A0" w:firstRow="1" w:lastRow="0" w:firstColumn="1" w:lastColumn="0" w:noHBand="0" w:noVBand="1"/>
      </w:tblPr>
      <w:tblGrid>
        <w:gridCol w:w="1720"/>
        <w:gridCol w:w="1240"/>
        <w:gridCol w:w="1895"/>
      </w:tblGrid>
      <w:tr w:rsidR="008B595C" w:rsidRPr="008B595C" w14:paraId="4BF9693B" w14:textId="77777777" w:rsidTr="005F3346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0B81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atur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465A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D984" w14:textId="6AA88D8A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erration</w:t>
            </w:r>
            <w:r w:rsidR="00475C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ype</w:t>
            </w:r>
          </w:p>
        </w:tc>
      </w:tr>
      <w:tr w:rsidR="008B595C" w:rsidRPr="008B595C" w14:paraId="1CF1B1A4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D2D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L2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D30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L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70D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5A0E48AF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B4DE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NT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B61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NT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4DF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711680DF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4BB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D1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C6F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D1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A14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637D6E3A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DCA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KN2A-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C7D1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KN2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772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letion</w:t>
            </w:r>
          </w:p>
        </w:tc>
      </w:tr>
      <w:tr w:rsidR="008B595C" w:rsidRPr="008B595C" w14:paraId="06AF26FE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9237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X6C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3E70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X6C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558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5DE9B0C1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A22A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FR-Mu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C81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52A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ation</w:t>
            </w:r>
          </w:p>
        </w:tc>
      </w:tr>
      <w:tr w:rsidR="008B595C" w:rsidRPr="008B595C" w14:paraId="48225051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CA41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FR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204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A5D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68837495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03E6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K4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6B8A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K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76E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4991D099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5618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T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81A7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T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C09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3BEF7564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4775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CGR2B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577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CGR2B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D208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10FECF4C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5A2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Y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D91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Y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486A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576023BE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405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KZF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507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KZF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305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219D1294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2690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7R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236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7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E08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3424355D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7D87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RAS-Mu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5BA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RAS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73D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ation</w:t>
            </w:r>
          </w:p>
        </w:tc>
      </w:tr>
      <w:tr w:rsidR="008B595C" w:rsidRPr="008B595C" w14:paraId="6625144C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F44B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FR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D457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F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C116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2B992173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A75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M4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690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M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63D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4802105D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F34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C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9622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C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62EE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1B838C15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99B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YC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40AA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YC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B56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36788331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B16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OA2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C4D0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OA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696E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70974463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CDA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RG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A495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RG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E050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60E6345B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764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1-Mu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A7B6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EA6E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ation</w:t>
            </w:r>
          </w:p>
        </w:tc>
      </w:tr>
      <w:tr w:rsidR="008B595C" w:rsidRPr="008B595C" w14:paraId="42A78A87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8250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X2.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2F8C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X2.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EAB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0E9D5DFB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2B0B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TRK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2235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TRK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2398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60D25293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1F0E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BX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30C0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BX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3FB2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70F0C8F8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B31B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CM1-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0D9E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CM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3526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letion</w:t>
            </w:r>
          </w:p>
        </w:tc>
      </w:tr>
      <w:tr w:rsidR="008B595C" w:rsidRPr="008B595C" w14:paraId="3FDEF537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CDF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E4DIP-Mu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C6DC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E4D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A8C1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ation</w:t>
            </w:r>
          </w:p>
        </w:tc>
      </w:tr>
      <w:tr w:rsidR="008B595C" w:rsidRPr="008B595C" w14:paraId="171CC476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179E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S2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0408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S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758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65FA35DC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9A3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PRC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F8EB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PRC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124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696DCAA0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33BB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5B9C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3EDE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03F21AA5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3F42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D21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865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D2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9141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08964D60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EFF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HC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20F6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HC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60CC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59671118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187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TBP1-Mu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7197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TBP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833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ation</w:t>
            </w:r>
          </w:p>
        </w:tc>
      </w:tr>
      <w:tr w:rsidR="008B595C" w:rsidRPr="008B595C" w14:paraId="48059E68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B031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K11-Mu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25E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K1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3AE0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ation</w:t>
            </w:r>
          </w:p>
        </w:tc>
      </w:tr>
      <w:tr w:rsidR="008B595C" w:rsidRPr="008B595C" w14:paraId="04E55A12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DF5D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RT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B59F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RT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6F81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35059474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0C79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P53-Mu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770B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A8DA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ation</w:t>
            </w:r>
          </w:p>
        </w:tc>
      </w:tr>
      <w:tr w:rsidR="008B595C" w:rsidRPr="008B595C" w14:paraId="336E5B94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F72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M3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E11E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M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08DA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0095ED13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021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R-A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6D6A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6588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lification</w:t>
            </w:r>
          </w:p>
        </w:tc>
      </w:tr>
      <w:tr w:rsidR="008B595C" w:rsidRPr="008B595C" w14:paraId="46CA0460" w14:textId="77777777" w:rsidTr="005F334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9D24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RN-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1A23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R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8E90" w14:textId="77777777" w:rsidR="008B595C" w:rsidRPr="008B595C" w:rsidRDefault="008B595C" w:rsidP="00FF1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B59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letion</w:t>
            </w:r>
          </w:p>
        </w:tc>
      </w:tr>
    </w:tbl>
    <w:p w14:paraId="7613E6E8" w14:textId="77777777" w:rsidR="00A658E8" w:rsidRDefault="00A658E8"/>
    <w:p w14:paraId="3746B6BB" w14:textId="58CC6463" w:rsidR="00076D0E" w:rsidRPr="00AD59AD" w:rsidRDefault="00076D0E" w:rsidP="00076D0E">
      <w:pPr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AD59AD">
        <w:rPr>
          <w:rFonts w:ascii="Arial" w:eastAsia="Arial" w:hAnsi="Arial" w:cs="Arial"/>
          <w:b/>
          <w:bCs/>
          <w:sz w:val="20"/>
          <w:szCs w:val="20"/>
        </w:rPr>
        <w:t>Supplementary Table S</w:t>
      </w:r>
      <w:r w:rsidR="003A4C60">
        <w:rPr>
          <w:rFonts w:ascii="Arial" w:eastAsia="Arial" w:hAnsi="Arial" w:cs="Arial"/>
          <w:b/>
          <w:bCs/>
          <w:sz w:val="20"/>
          <w:szCs w:val="20"/>
        </w:rPr>
        <w:t>3</w:t>
      </w:r>
      <w:r w:rsidRPr="00AD59AD">
        <w:rPr>
          <w:rFonts w:ascii="Arial" w:eastAsia="Arial" w:hAnsi="Arial" w:cs="Arial"/>
          <w:b/>
          <w:bCs/>
          <w:sz w:val="20"/>
          <w:szCs w:val="20"/>
        </w:rPr>
        <w:t xml:space="preserve"> The Cox</w:t>
      </w:r>
      <w:r w:rsidR="0042471D">
        <w:rPr>
          <w:rFonts w:ascii="Arial" w:eastAsia="Arial" w:hAnsi="Arial" w:cs="Arial"/>
          <w:b/>
          <w:bCs/>
          <w:sz w:val="20"/>
          <w:szCs w:val="20"/>
        </w:rPr>
        <w:t xml:space="preserve"> regression </w:t>
      </w:r>
      <w:r w:rsidRPr="00AD59AD">
        <w:rPr>
          <w:rFonts w:ascii="Arial" w:eastAsia="Arial" w:hAnsi="Arial" w:cs="Arial"/>
          <w:b/>
          <w:bCs/>
          <w:sz w:val="20"/>
          <w:szCs w:val="20"/>
        </w:rPr>
        <w:t xml:space="preserve">model for signatures in </w:t>
      </w:r>
      <w:r w:rsidR="00390014">
        <w:rPr>
          <w:rFonts w:ascii="Arial" w:eastAsia="Arial" w:hAnsi="Arial" w:cs="Arial"/>
          <w:b/>
          <w:bCs/>
          <w:sz w:val="20"/>
          <w:szCs w:val="20"/>
        </w:rPr>
        <w:t xml:space="preserve">the </w:t>
      </w:r>
      <w:r w:rsidRPr="00AD59AD">
        <w:rPr>
          <w:rFonts w:ascii="Arial" w:eastAsia="Arial" w:hAnsi="Arial" w:cs="Arial"/>
          <w:b/>
          <w:bCs/>
          <w:sz w:val="20"/>
          <w:szCs w:val="20"/>
        </w:rPr>
        <w:t>Gentles dataset.</w:t>
      </w:r>
    </w:p>
    <w:tbl>
      <w:tblPr>
        <w:tblW w:w="7915" w:type="dxa"/>
        <w:tblLook w:val="04A0" w:firstRow="1" w:lastRow="0" w:firstColumn="1" w:lastColumn="0" w:noHBand="0" w:noVBand="1"/>
      </w:tblPr>
      <w:tblGrid>
        <w:gridCol w:w="1975"/>
        <w:gridCol w:w="1461"/>
        <w:gridCol w:w="1344"/>
        <w:gridCol w:w="1699"/>
        <w:gridCol w:w="1436"/>
      </w:tblGrid>
      <w:tr w:rsidR="0064641E" w:rsidRPr="0064641E" w14:paraId="2553B63C" w14:textId="77777777" w:rsidTr="0064641E">
        <w:trPr>
          <w:trHeight w:val="30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677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atures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98166" w14:textId="2AAAF52F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variable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5E3DF" w14:textId="4E368B8E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variable</w:t>
            </w:r>
          </w:p>
        </w:tc>
      </w:tr>
      <w:tr w:rsidR="0064641E" w:rsidRPr="0064641E" w14:paraId="6D71713A" w14:textId="77777777" w:rsidTr="0064641E">
        <w:trPr>
          <w:trHeight w:val="30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2EC9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6F8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zard ratio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B415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774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zard rati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A22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64641E" w:rsidRPr="0064641E" w14:paraId="46E58D85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A27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L2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E515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2A6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67B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B1F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5</w:t>
            </w:r>
          </w:p>
        </w:tc>
      </w:tr>
      <w:tr w:rsidR="0064641E" w:rsidRPr="0064641E" w14:paraId="5A24DCF6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03C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NT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C8AE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778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585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342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03</w:t>
            </w:r>
          </w:p>
        </w:tc>
      </w:tr>
      <w:tr w:rsidR="0064641E" w:rsidRPr="0064641E" w14:paraId="0B869903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C1E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D1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84E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69A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46C5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E44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2</w:t>
            </w:r>
          </w:p>
        </w:tc>
      </w:tr>
      <w:tr w:rsidR="0064641E" w:rsidRPr="0064641E" w14:paraId="4E7AD148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C44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KN2A-Del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EC5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DA0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1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850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3DC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6</w:t>
            </w:r>
          </w:p>
        </w:tc>
      </w:tr>
      <w:tr w:rsidR="0064641E" w:rsidRPr="0064641E" w14:paraId="68A560E8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8B8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X6C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81C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761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69C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DDF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4</w:t>
            </w:r>
          </w:p>
        </w:tc>
      </w:tr>
      <w:tr w:rsidR="0064641E" w:rsidRPr="0064641E" w14:paraId="51F628D3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95E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FR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73E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958E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3AA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2EB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3</w:t>
            </w:r>
          </w:p>
        </w:tc>
      </w:tr>
      <w:tr w:rsidR="0064641E" w:rsidRPr="0064641E" w14:paraId="570181E9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1AB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FR-Mu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C62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BB8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E-0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550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DAB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5</w:t>
            </w:r>
          </w:p>
        </w:tc>
      </w:tr>
      <w:tr w:rsidR="0064641E" w:rsidRPr="0064641E" w14:paraId="4500CC4D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A2E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K4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814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BF3B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16BE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6ED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5</w:t>
            </w:r>
          </w:p>
        </w:tc>
      </w:tr>
      <w:tr w:rsidR="0064641E" w:rsidRPr="0064641E" w14:paraId="0395F416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878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T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32EB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11E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1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7F8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FE8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5</w:t>
            </w:r>
          </w:p>
        </w:tc>
      </w:tr>
      <w:tr w:rsidR="0064641E" w:rsidRPr="0064641E" w14:paraId="5B8DB466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933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CGR2B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405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BBD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30F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7C9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</w:tr>
      <w:tr w:rsidR="0064641E" w:rsidRPr="0064641E" w14:paraId="108E81C8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9D7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Y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09E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08C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E-0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134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8C7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4</w:t>
            </w:r>
          </w:p>
        </w:tc>
      </w:tr>
      <w:tr w:rsidR="0064641E" w:rsidRPr="0064641E" w14:paraId="150A29DB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933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KZF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BD9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29C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C4A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8445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E-03</w:t>
            </w:r>
          </w:p>
        </w:tc>
      </w:tr>
      <w:tr w:rsidR="0064641E" w:rsidRPr="0064641E" w14:paraId="3FAEAD19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616B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7R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1BD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E18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4E75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BF9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3</w:t>
            </w:r>
          </w:p>
        </w:tc>
      </w:tr>
      <w:tr w:rsidR="0064641E" w:rsidRPr="0064641E" w14:paraId="3472A6F7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617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RAS-Mu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D8DB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3B3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E8A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0F1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2</w:t>
            </w:r>
          </w:p>
        </w:tc>
      </w:tr>
      <w:tr w:rsidR="0064641E" w:rsidRPr="0064641E" w14:paraId="604C1275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168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FR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960E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513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1C7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383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2</w:t>
            </w:r>
          </w:p>
        </w:tc>
      </w:tr>
      <w:tr w:rsidR="0064641E" w:rsidRPr="0064641E" w14:paraId="0F3F534E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FE1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M4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FEFE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1E0E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D96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0CF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1</w:t>
            </w:r>
          </w:p>
        </w:tc>
      </w:tr>
      <w:tr w:rsidR="0064641E" w:rsidRPr="0064641E" w14:paraId="39506C22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817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C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CF6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65D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0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485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297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3</w:t>
            </w:r>
          </w:p>
        </w:tc>
      </w:tr>
      <w:tr w:rsidR="0064641E" w:rsidRPr="0064641E" w14:paraId="402BCB6B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2D2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YC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A14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33E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0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07B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F4B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4</w:t>
            </w:r>
          </w:p>
        </w:tc>
      </w:tr>
      <w:tr w:rsidR="0064641E" w:rsidRPr="0064641E" w14:paraId="041AE4BB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ACA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OA2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41E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46C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51D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420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2</w:t>
            </w:r>
          </w:p>
        </w:tc>
      </w:tr>
      <w:tr w:rsidR="0064641E" w:rsidRPr="0064641E" w14:paraId="3EC65DAE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99D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RG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F15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C32B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085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A7A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3</w:t>
            </w:r>
          </w:p>
        </w:tc>
      </w:tr>
      <w:tr w:rsidR="0064641E" w:rsidRPr="0064641E" w14:paraId="7B5EB931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C12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1-Mu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4F4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4DE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4FD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ACE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2</w:t>
            </w:r>
          </w:p>
        </w:tc>
      </w:tr>
      <w:tr w:rsidR="0064641E" w:rsidRPr="0064641E" w14:paraId="325A74C2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765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X2.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182B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F4A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7125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7C2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2</w:t>
            </w:r>
          </w:p>
        </w:tc>
      </w:tr>
      <w:tr w:rsidR="0064641E" w:rsidRPr="0064641E" w14:paraId="72B4EF3C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08F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TRK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11C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A03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214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C5A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02</w:t>
            </w:r>
          </w:p>
        </w:tc>
      </w:tr>
      <w:tr w:rsidR="0064641E" w:rsidRPr="0064641E" w14:paraId="4E39411F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C0E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BX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BA7B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B76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F50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0F5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01</w:t>
            </w:r>
          </w:p>
        </w:tc>
      </w:tr>
      <w:tr w:rsidR="0064641E" w:rsidRPr="0064641E" w14:paraId="28A8FD4A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100B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CM1-Del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17F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36E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A776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4385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1</w:t>
            </w:r>
          </w:p>
        </w:tc>
      </w:tr>
      <w:tr w:rsidR="0064641E" w:rsidRPr="0064641E" w14:paraId="3E61E74D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CDA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E4DIP-Mu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94B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7BC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738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552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1</w:t>
            </w:r>
          </w:p>
        </w:tc>
      </w:tr>
      <w:tr w:rsidR="0064641E" w:rsidRPr="0064641E" w14:paraId="65067135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53E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S2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CA7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1EC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937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8B9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3</w:t>
            </w:r>
          </w:p>
        </w:tc>
      </w:tr>
      <w:tr w:rsidR="0064641E" w:rsidRPr="0064641E" w14:paraId="7F3E30EA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DC1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PRC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3B8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DBE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CEF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B8A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</w:tr>
      <w:tr w:rsidR="0064641E" w:rsidRPr="0064641E" w14:paraId="23EF9094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808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E79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E4F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1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F39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93DE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6</w:t>
            </w:r>
          </w:p>
        </w:tc>
      </w:tr>
      <w:tr w:rsidR="0064641E" w:rsidRPr="0064641E" w14:paraId="689F982E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4AF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D21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DCD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DD0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1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175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03F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4</w:t>
            </w:r>
          </w:p>
        </w:tc>
      </w:tr>
      <w:tr w:rsidR="0064641E" w:rsidRPr="0064641E" w14:paraId="73110C0E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162B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HC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5A5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C87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69E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5887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1</w:t>
            </w:r>
          </w:p>
        </w:tc>
      </w:tr>
      <w:tr w:rsidR="0064641E" w:rsidRPr="0064641E" w14:paraId="4C6D8FEE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6D3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TBP1-Mu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F79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79B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C9E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B48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5</w:t>
            </w:r>
          </w:p>
        </w:tc>
      </w:tr>
      <w:tr w:rsidR="0064641E" w:rsidRPr="0064641E" w14:paraId="073CD61D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79D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K11-Mu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523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219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5F0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4A1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</w:tr>
      <w:tr w:rsidR="0064641E" w:rsidRPr="0064641E" w14:paraId="0EDC4545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C40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RT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B11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48FA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757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22A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</w:tr>
      <w:tr w:rsidR="0064641E" w:rsidRPr="0064641E" w14:paraId="4034A567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262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53-Mu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A2CE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887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DA1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2E9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5</w:t>
            </w:r>
          </w:p>
        </w:tc>
      </w:tr>
      <w:tr w:rsidR="0064641E" w:rsidRPr="0064641E" w14:paraId="05600A92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3EC1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M3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3FE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D62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BB0D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E6B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3</w:t>
            </w:r>
          </w:p>
        </w:tc>
      </w:tr>
      <w:tr w:rsidR="0064641E" w:rsidRPr="0064641E" w14:paraId="4BFDB3F3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41D4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R-Am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441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4400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BACC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F54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2</w:t>
            </w:r>
          </w:p>
        </w:tc>
      </w:tr>
      <w:tr w:rsidR="0064641E" w:rsidRPr="0064641E" w14:paraId="3A78A443" w14:textId="77777777" w:rsidTr="0064641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5C59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RN-Del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B1D3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D048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0E-0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31D2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330F" w14:textId="77777777" w:rsidR="0064641E" w:rsidRPr="0064641E" w:rsidRDefault="0064641E" w:rsidP="00646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41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2</w:t>
            </w:r>
          </w:p>
        </w:tc>
      </w:tr>
    </w:tbl>
    <w:p w14:paraId="3E769CB4" w14:textId="7DFDD7D5" w:rsidR="00ED54D5" w:rsidRPr="00967971" w:rsidRDefault="001275FD" w:rsidP="00ED54D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ED54D5" w:rsidRPr="00967971">
        <w:rPr>
          <w:rFonts w:ascii="Arial" w:hAnsi="Arial" w:cs="Arial"/>
          <w:b/>
          <w:bCs/>
          <w:sz w:val="20"/>
          <w:szCs w:val="20"/>
        </w:rPr>
        <w:t>Table S</w:t>
      </w:r>
      <w:r w:rsidR="005D0056">
        <w:rPr>
          <w:rFonts w:ascii="Arial" w:hAnsi="Arial" w:cs="Arial"/>
          <w:b/>
          <w:bCs/>
          <w:sz w:val="20"/>
          <w:szCs w:val="20"/>
        </w:rPr>
        <w:t>4</w:t>
      </w:r>
      <w:r w:rsidR="00ED54D5" w:rsidRPr="00967971">
        <w:rPr>
          <w:rFonts w:ascii="Arial" w:hAnsi="Arial" w:cs="Arial"/>
          <w:b/>
          <w:bCs/>
          <w:sz w:val="20"/>
          <w:szCs w:val="20"/>
        </w:rPr>
        <w:t xml:space="preserve"> The </w:t>
      </w:r>
      <w:r w:rsidR="00687548">
        <w:rPr>
          <w:rFonts w:ascii="Arial" w:hAnsi="Arial" w:cs="Arial"/>
          <w:b/>
          <w:bCs/>
          <w:sz w:val="20"/>
          <w:szCs w:val="20"/>
        </w:rPr>
        <w:t xml:space="preserve">difference in signature scores between </w:t>
      </w:r>
      <w:r w:rsidR="00ED54D5" w:rsidRPr="00967971">
        <w:rPr>
          <w:rFonts w:ascii="Arial" w:hAnsi="Arial" w:cs="Arial"/>
          <w:b/>
          <w:bCs/>
          <w:sz w:val="20"/>
          <w:szCs w:val="20"/>
        </w:rPr>
        <w:t>responders</w:t>
      </w:r>
      <w:r w:rsidR="00687548">
        <w:rPr>
          <w:rFonts w:ascii="Arial" w:hAnsi="Arial" w:cs="Arial"/>
          <w:b/>
          <w:bCs/>
          <w:sz w:val="20"/>
          <w:szCs w:val="20"/>
        </w:rPr>
        <w:t xml:space="preserve"> (R) and</w:t>
      </w:r>
      <w:r w:rsidR="00ED54D5" w:rsidRPr="00967971">
        <w:rPr>
          <w:rFonts w:ascii="Arial" w:hAnsi="Arial" w:cs="Arial"/>
          <w:b/>
          <w:bCs/>
          <w:sz w:val="20"/>
          <w:szCs w:val="20"/>
        </w:rPr>
        <w:t xml:space="preserve"> non-responders</w:t>
      </w:r>
      <w:r w:rsidR="00687548">
        <w:rPr>
          <w:rFonts w:ascii="Arial" w:hAnsi="Arial" w:cs="Arial"/>
          <w:b/>
          <w:bCs/>
          <w:sz w:val="20"/>
          <w:szCs w:val="20"/>
        </w:rPr>
        <w:t xml:space="preserve"> (NR)</w:t>
      </w:r>
      <w:r w:rsidR="00ED54D5" w:rsidRPr="00967971">
        <w:rPr>
          <w:rFonts w:ascii="Arial" w:hAnsi="Arial" w:cs="Arial"/>
          <w:b/>
          <w:bCs/>
          <w:sz w:val="20"/>
          <w:szCs w:val="20"/>
        </w:rPr>
        <w:t xml:space="preserve"> in</w:t>
      </w:r>
      <w:r w:rsidR="0028255D">
        <w:rPr>
          <w:rFonts w:ascii="Arial" w:hAnsi="Arial" w:cs="Arial"/>
          <w:b/>
          <w:bCs/>
          <w:sz w:val="20"/>
          <w:szCs w:val="20"/>
        </w:rPr>
        <w:t xml:space="preserve"> the</w:t>
      </w:r>
      <w:r w:rsidR="00ED54D5" w:rsidRPr="00967971">
        <w:rPr>
          <w:rFonts w:ascii="Arial" w:hAnsi="Arial" w:cs="Arial"/>
          <w:b/>
          <w:bCs/>
          <w:sz w:val="20"/>
          <w:szCs w:val="20"/>
        </w:rPr>
        <w:t xml:space="preserve"> Patil-OAK dataset</w:t>
      </w:r>
      <w:r w:rsidR="00967971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W w:w="84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795"/>
        <w:gridCol w:w="1980"/>
        <w:gridCol w:w="1350"/>
        <w:gridCol w:w="2070"/>
        <w:gridCol w:w="1260"/>
      </w:tblGrid>
      <w:tr w:rsidR="00ED54D5" w:rsidRPr="00E20459" w14:paraId="513C5964" w14:textId="77777777" w:rsidTr="003B3850">
        <w:trPr>
          <w:trHeight w:val="288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6899" w14:textId="77777777" w:rsidR="00ED54D5" w:rsidRPr="00E20459" w:rsidRDefault="00ED54D5" w:rsidP="00ED5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ature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C2F8" w14:textId="77777777" w:rsidR="00ED54D5" w:rsidRPr="00E20459" w:rsidRDefault="00ED54D5" w:rsidP="00ED5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9B02" w14:textId="77777777" w:rsidR="00ED54D5" w:rsidRPr="00E20459" w:rsidRDefault="00ED54D5" w:rsidP="00ED5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BT</w:t>
            </w:r>
          </w:p>
        </w:tc>
      </w:tr>
      <w:tr w:rsidR="00ED54D5" w:rsidRPr="00E20459" w14:paraId="141B3056" w14:textId="77777777" w:rsidTr="003B3850">
        <w:trPr>
          <w:trHeight w:val="288"/>
        </w:trPr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E3DFA" w14:textId="77777777" w:rsidR="00ED54D5" w:rsidRPr="00E20459" w:rsidRDefault="00ED54D5" w:rsidP="00ED54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61D5" w14:textId="77777777" w:rsidR="00ED54D5" w:rsidRPr="00E20459" w:rsidRDefault="00ED54D5" w:rsidP="00ED5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 diff(R-NR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0332" w14:textId="77777777" w:rsidR="00ED54D5" w:rsidRPr="00E20459" w:rsidRDefault="00ED54D5" w:rsidP="00ED5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4E56" w14:textId="77777777" w:rsidR="00ED54D5" w:rsidRPr="00E20459" w:rsidRDefault="00ED54D5" w:rsidP="00ED5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 diff(R-N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036C" w14:textId="77777777" w:rsidR="00ED54D5" w:rsidRPr="00E20459" w:rsidRDefault="00ED54D5" w:rsidP="00ED54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D54D5" w:rsidRPr="00E20459" w14:paraId="43DD85EA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0E8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L2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851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B02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721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04F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1</w:t>
            </w:r>
          </w:p>
        </w:tc>
      </w:tr>
      <w:tr w:rsidR="00ED54D5" w:rsidRPr="00E20459" w14:paraId="61597BB0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3F3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NT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1FB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5C5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07F6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5576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</w:tr>
      <w:tr w:rsidR="00ED54D5" w:rsidRPr="00E20459" w14:paraId="5DEE8FFD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F76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D1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72C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E4C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5707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771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1</w:t>
            </w:r>
          </w:p>
        </w:tc>
      </w:tr>
      <w:tr w:rsidR="00ED54D5" w:rsidRPr="00E20459" w14:paraId="034C7DFC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D1C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KN2A-D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66B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1C2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E68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75A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2</w:t>
            </w:r>
          </w:p>
        </w:tc>
      </w:tr>
      <w:tr w:rsidR="00ED54D5" w:rsidRPr="00E20459" w14:paraId="7563569F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D8C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X6C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4466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D73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605A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FF6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E-02</w:t>
            </w:r>
          </w:p>
        </w:tc>
      </w:tr>
      <w:tr w:rsidR="00ED54D5" w:rsidRPr="00E20459" w14:paraId="0EA47CA4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13E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FR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CAA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4FF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AF9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334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1</w:t>
            </w:r>
          </w:p>
        </w:tc>
      </w:tr>
      <w:tr w:rsidR="00ED54D5" w:rsidRPr="00E20459" w14:paraId="7C062D9D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574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FR-Mu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0A8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42B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E-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564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BBAA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1</w:t>
            </w:r>
          </w:p>
        </w:tc>
      </w:tr>
      <w:tr w:rsidR="00ED54D5" w:rsidRPr="00E20459" w14:paraId="52985CAD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DD7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K4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FAC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178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811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6B4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E-03</w:t>
            </w:r>
          </w:p>
        </w:tc>
      </w:tr>
      <w:tr w:rsidR="00ED54D5" w:rsidRPr="00E20459" w14:paraId="3356A471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3E4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T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E79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661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4877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E69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1</w:t>
            </w:r>
          </w:p>
        </w:tc>
      </w:tr>
      <w:tr w:rsidR="00ED54D5" w:rsidRPr="00E20459" w14:paraId="4288B205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537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CGR2B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38C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B1A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B28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EBDA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3</w:t>
            </w:r>
          </w:p>
        </w:tc>
      </w:tr>
      <w:tr w:rsidR="00ED54D5" w:rsidRPr="00E20459" w14:paraId="0E216B9A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454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Y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22F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085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BF4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414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+00</w:t>
            </w:r>
          </w:p>
        </w:tc>
      </w:tr>
      <w:tr w:rsidR="00ED54D5" w:rsidRPr="00E20459" w14:paraId="139BD942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B8A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KZF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CF7A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771A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FCF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0F8A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E-01</w:t>
            </w:r>
          </w:p>
        </w:tc>
      </w:tr>
      <w:tr w:rsidR="00ED54D5" w:rsidRPr="00E20459" w14:paraId="46DC150E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6E5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7R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4C9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AF3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CEE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8DA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</w:tr>
      <w:tr w:rsidR="00ED54D5" w:rsidRPr="00E20459" w14:paraId="5EED0D0C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A37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RAS-Mu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C1F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4A5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213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939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</w:tr>
      <w:tr w:rsidR="00ED54D5" w:rsidRPr="00E20459" w14:paraId="59DE7C47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6A5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FR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45E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94A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9DD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E65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1</w:t>
            </w:r>
          </w:p>
        </w:tc>
      </w:tr>
      <w:tr w:rsidR="00ED54D5" w:rsidRPr="00E20459" w14:paraId="6E3A05E6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9B5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M4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3F0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D54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6B9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650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</w:tr>
      <w:tr w:rsidR="00ED54D5" w:rsidRPr="00E20459" w14:paraId="278C6C03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3D8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C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DFA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BB77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A2D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E1F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1</w:t>
            </w:r>
          </w:p>
        </w:tc>
      </w:tr>
      <w:tr w:rsidR="00ED54D5" w:rsidRPr="00E20459" w14:paraId="52CBB0AD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6EE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YC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710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3DA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E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21E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EE0A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2</w:t>
            </w:r>
          </w:p>
        </w:tc>
      </w:tr>
      <w:tr w:rsidR="00ED54D5" w:rsidRPr="00E20459" w14:paraId="6AB825E0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BBC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OA2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C6D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0DC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5AA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2D2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</w:tr>
      <w:tr w:rsidR="00ED54D5" w:rsidRPr="00E20459" w14:paraId="0301631D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E8E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RG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C5CC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F69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72F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65F6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3</w:t>
            </w:r>
          </w:p>
        </w:tc>
      </w:tr>
      <w:tr w:rsidR="00ED54D5" w:rsidRPr="00E20459" w14:paraId="3E3128FC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13B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1-Mu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5EE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75D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F82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910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2</w:t>
            </w:r>
          </w:p>
        </w:tc>
      </w:tr>
      <w:tr w:rsidR="00ED54D5" w:rsidRPr="00E20459" w14:paraId="36825E90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1FF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X2.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21F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369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7FC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CAA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2</w:t>
            </w:r>
          </w:p>
        </w:tc>
      </w:tr>
      <w:tr w:rsidR="00ED54D5" w:rsidRPr="00E20459" w14:paraId="524FB07D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7CA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TRK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D67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C8D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+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38B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C9A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01</w:t>
            </w:r>
          </w:p>
        </w:tc>
      </w:tr>
      <w:tr w:rsidR="00ED54D5" w:rsidRPr="00E20459" w14:paraId="1720745E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7F8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BX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43C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FC6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067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E7E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2</w:t>
            </w:r>
          </w:p>
        </w:tc>
      </w:tr>
      <w:tr w:rsidR="00ED54D5" w:rsidRPr="00E20459" w14:paraId="2110B17E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FFC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CM1-D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858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590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B0CC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459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</w:tr>
      <w:tr w:rsidR="00ED54D5" w:rsidRPr="00E20459" w14:paraId="0A6BD426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E24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E4DIP-Mu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82E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712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A6EC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A4D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</w:tr>
      <w:tr w:rsidR="00ED54D5" w:rsidRPr="00E20459" w14:paraId="1B6E6F4F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70C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S2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33E6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BB7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DE4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5B6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1</w:t>
            </w:r>
          </w:p>
        </w:tc>
      </w:tr>
      <w:tr w:rsidR="00ED54D5" w:rsidRPr="00E20459" w14:paraId="6EF7105F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DFB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PRC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949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7E7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5C7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75D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1</w:t>
            </w:r>
          </w:p>
        </w:tc>
      </w:tr>
      <w:tr w:rsidR="00ED54D5" w:rsidRPr="00E20459" w14:paraId="3B435839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071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03D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9DC2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F41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F82A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</w:tr>
      <w:tr w:rsidR="00ED54D5" w:rsidRPr="00E20459" w14:paraId="4C5D079A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4AF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D21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B6E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5E7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CAA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7D4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1</w:t>
            </w:r>
          </w:p>
        </w:tc>
      </w:tr>
      <w:tr w:rsidR="00ED54D5" w:rsidRPr="00E20459" w14:paraId="121D7208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6D9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HC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3BF6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25F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F15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6FD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E-02</w:t>
            </w:r>
          </w:p>
        </w:tc>
      </w:tr>
      <w:tr w:rsidR="00ED54D5" w:rsidRPr="00E20459" w14:paraId="3B328780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4CD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TBP1-Mu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775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92F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A3FC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E95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E-01</w:t>
            </w:r>
          </w:p>
        </w:tc>
      </w:tr>
      <w:tr w:rsidR="00ED54D5" w:rsidRPr="00E20459" w14:paraId="05AB094E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16D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K11-Mu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DC3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680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4DD3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A41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5</w:t>
            </w:r>
          </w:p>
        </w:tc>
      </w:tr>
      <w:tr w:rsidR="00ED54D5" w:rsidRPr="00E20459" w14:paraId="4EFD9E6F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A2B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RT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2FB7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270A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A73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B716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E-02</w:t>
            </w:r>
          </w:p>
        </w:tc>
      </w:tr>
      <w:tr w:rsidR="00ED54D5" w:rsidRPr="00E20459" w14:paraId="4EE88232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E130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53-Mu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D89C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C15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43B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32F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3</w:t>
            </w:r>
          </w:p>
        </w:tc>
      </w:tr>
      <w:tr w:rsidR="00ED54D5" w:rsidRPr="00E20459" w14:paraId="314D5292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A3E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M3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032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C888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BE1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F9B4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E-01</w:t>
            </w:r>
          </w:p>
        </w:tc>
      </w:tr>
      <w:tr w:rsidR="00ED54D5" w:rsidRPr="00E20459" w14:paraId="2E31EB87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7F4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R-Am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E71D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F8CF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E-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FCA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A29B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E-01</w:t>
            </w:r>
          </w:p>
        </w:tc>
      </w:tr>
      <w:tr w:rsidR="00ED54D5" w:rsidRPr="00E20459" w14:paraId="6E19E49F" w14:textId="77777777" w:rsidTr="00D56535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5E01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RN-D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1C89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9B3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93CE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3075" w14:textId="77777777" w:rsidR="00ED54D5" w:rsidRPr="00E20459" w:rsidRDefault="00ED54D5" w:rsidP="00D565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04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E-01</w:t>
            </w:r>
          </w:p>
        </w:tc>
      </w:tr>
    </w:tbl>
    <w:p w14:paraId="20F377C6" w14:textId="77777777" w:rsidR="00076D0E" w:rsidRDefault="00076D0E"/>
    <w:sectPr w:rsidR="00076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6ED"/>
    <w:rsid w:val="000001B6"/>
    <w:rsid w:val="000061BE"/>
    <w:rsid w:val="00056173"/>
    <w:rsid w:val="00076D0E"/>
    <w:rsid w:val="000771C0"/>
    <w:rsid w:val="000A7AFB"/>
    <w:rsid w:val="001275FD"/>
    <w:rsid w:val="001314DC"/>
    <w:rsid w:val="001403BB"/>
    <w:rsid w:val="001645F2"/>
    <w:rsid w:val="001B4203"/>
    <w:rsid w:val="001C30D6"/>
    <w:rsid w:val="00227DE5"/>
    <w:rsid w:val="002441F6"/>
    <w:rsid w:val="00246F9F"/>
    <w:rsid w:val="0028255D"/>
    <w:rsid w:val="002A5070"/>
    <w:rsid w:val="002A6B8B"/>
    <w:rsid w:val="002C4AF1"/>
    <w:rsid w:val="00317C14"/>
    <w:rsid w:val="003271AF"/>
    <w:rsid w:val="003517DB"/>
    <w:rsid w:val="00390014"/>
    <w:rsid w:val="003A4C60"/>
    <w:rsid w:val="003B3850"/>
    <w:rsid w:val="00412FC9"/>
    <w:rsid w:val="00416624"/>
    <w:rsid w:val="0042471D"/>
    <w:rsid w:val="00440F0E"/>
    <w:rsid w:val="00475C59"/>
    <w:rsid w:val="00492D15"/>
    <w:rsid w:val="004960F4"/>
    <w:rsid w:val="004E29ED"/>
    <w:rsid w:val="004E440E"/>
    <w:rsid w:val="005209D2"/>
    <w:rsid w:val="00532AC6"/>
    <w:rsid w:val="00574579"/>
    <w:rsid w:val="00581456"/>
    <w:rsid w:val="005D0056"/>
    <w:rsid w:val="005E23FA"/>
    <w:rsid w:val="005F3346"/>
    <w:rsid w:val="006445F8"/>
    <w:rsid w:val="0064641E"/>
    <w:rsid w:val="006722EE"/>
    <w:rsid w:val="0068715A"/>
    <w:rsid w:val="00687548"/>
    <w:rsid w:val="006B2320"/>
    <w:rsid w:val="006B543C"/>
    <w:rsid w:val="006F73AD"/>
    <w:rsid w:val="00706156"/>
    <w:rsid w:val="00752FE0"/>
    <w:rsid w:val="007746B4"/>
    <w:rsid w:val="007D224A"/>
    <w:rsid w:val="008526A1"/>
    <w:rsid w:val="0086361A"/>
    <w:rsid w:val="00871BB1"/>
    <w:rsid w:val="008B595C"/>
    <w:rsid w:val="008E4866"/>
    <w:rsid w:val="00967971"/>
    <w:rsid w:val="009E5F26"/>
    <w:rsid w:val="00A658E8"/>
    <w:rsid w:val="00A87418"/>
    <w:rsid w:val="00AB1C28"/>
    <w:rsid w:val="00AD59AD"/>
    <w:rsid w:val="00B25E5D"/>
    <w:rsid w:val="00B323CF"/>
    <w:rsid w:val="00B40AE2"/>
    <w:rsid w:val="00B646BF"/>
    <w:rsid w:val="00B8590F"/>
    <w:rsid w:val="00BA0B40"/>
    <w:rsid w:val="00BA1325"/>
    <w:rsid w:val="00BB43E7"/>
    <w:rsid w:val="00C5004A"/>
    <w:rsid w:val="00C51B71"/>
    <w:rsid w:val="00C81493"/>
    <w:rsid w:val="00CA49D8"/>
    <w:rsid w:val="00CB619F"/>
    <w:rsid w:val="00D105A7"/>
    <w:rsid w:val="00D10E97"/>
    <w:rsid w:val="00D20983"/>
    <w:rsid w:val="00D254A3"/>
    <w:rsid w:val="00D56535"/>
    <w:rsid w:val="00D77159"/>
    <w:rsid w:val="00D82A56"/>
    <w:rsid w:val="00D97BB5"/>
    <w:rsid w:val="00DA1CED"/>
    <w:rsid w:val="00DA3CB2"/>
    <w:rsid w:val="00DB48BA"/>
    <w:rsid w:val="00DD01EA"/>
    <w:rsid w:val="00DE2E4A"/>
    <w:rsid w:val="00E20459"/>
    <w:rsid w:val="00E4293B"/>
    <w:rsid w:val="00E45CB7"/>
    <w:rsid w:val="00E47BF7"/>
    <w:rsid w:val="00E70039"/>
    <w:rsid w:val="00E71B3E"/>
    <w:rsid w:val="00EA2F8E"/>
    <w:rsid w:val="00EB4BF1"/>
    <w:rsid w:val="00ED54D5"/>
    <w:rsid w:val="00EF481E"/>
    <w:rsid w:val="00F21E3F"/>
    <w:rsid w:val="00F233C0"/>
    <w:rsid w:val="00F256ED"/>
    <w:rsid w:val="00FE2B74"/>
    <w:rsid w:val="00FF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9A31C6"/>
  <w15:chartTrackingRefBased/>
  <w15:docId w15:val="{8BA354C1-830C-4E39-BADF-C716700E8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F26"/>
  </w:style>
  <w:style w:type="paragraph" w:styleId="Heading1">
    <w:name w:val="heading 1"/>
    <w:basedOn w:val="Normal"/>
    <w:next w:val="Normal"/>
    <w:link w:val="Heading1Char"/>
    <w:uiPriority w:val="9"/>
    <w:qFormat/>
    <w:rsid w:val="00F256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6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6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6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6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6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6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6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6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6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6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6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6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6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6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6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6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6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6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6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6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6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0</Pages>
  <Words>646</Words>
  <Characters>4116</Characters>
  <Application>Microsoft Office Word</Application>
  <DocSecurity>0</DocSecurity>
  <Lines>823</Lines>
  <Paragraphs>5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ijian</dc:creator>
  <cp:keywords/>
  <dc:description/>
  <cp:lastModifiedBy>Zhang, Zijian</cp:lastModifiedBy>
  <cp:revision>212</cp:revision>
  <dcterms:created xsi:type="dcterms:W3CDTF">2025-01-29T16:41:00Z</dcterms:created>
  <dcterms:modified xsi:type="dcterms:W3CDTF">2025-06-24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7fd3a8709a5dc158a924b03037d2bc256939c4b6dace0574be76f47bd3b01b</vt:lpwstr>
  </property>
</Properties>
</file>